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E5D06D" w14:textId="63F27244" w:rsidR="007071FC" w:rsidRPr="001A2790" w:rsidRDefault="00411175" w:rsidP="007071FC">
      <w:pPr>
        <w:ind w:right="90"/>
        <w:rPr>
          <w:rFonts w:cs="Times New Roman"/>
          <w:szCs w:val="24"/>
        </w:rPr>
      </w:pPr>
      <w:r w:rsidRPr="00411175">
        <w:rPr>
          <w:rFonts w:cs="Times New Roman"/>
          <w:b/>
          <w:bCs/>
          <w:szCs w:val="24"/>
        </w:rPr>
        <w:t xml:space="preserve">Appendix A: </w:t>
      </w:r>
      <w:r w:rsidRPr="00411175">
        <w:rPr>
          <w:rFonts w:cs="Times New Roman"/>
          <w:szCs w:val="24"/>
        </w:rPr>
        <w:t>Estimated Simple Slopes of Census Tract-Level Associations of Percent Sociodemographics with Measures of Tobacco Retailer Availability by Urbanicity, United States, 2018 (N=71,495)</w:t>
      </w:r>
    </w:p>
    <w:tbl>
      <w:tblPr>
        <w:tblStyle w:val="TableGrid"/>
        <w:tblW w:w="137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15"/>
        <w:gridCol w:w="1356"/>
        <w:gridCol w:w="984"/>
        <w:gridCol w:w="1397"/>
        <w:gridCol w:w="943"/>
        <w:gridCol w:w="1418"/>
        <w:gridCol w:w="1012"/>
        <w:gridCol w:w="1393"/>
        <w:gridCol w:w="947"/>
      </w:tblGrid>
      <w:tr w:rsidR="004A4020" w:rsidRPr="009C3CA4" w14:paraId="1D2D1E8A" w14:textId="77777777" w:rsidTr="00981474">
        <w:trPr>
          <w:trHeight w:val="487"/>
        </w:trPr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799A1F" w14:textId="77777777" w:rsidR="004A4020" w:rsidRPr="009C3CA4" w:rsidRDefault="004A4020" w:rsidP="00F6170D">
            <w:pPr>
              <w:rPr>
                <w:rFonts w:cs="Times New Roman"/>
              </w:rPr>
            </w:pPr>
            <w:bookmarkStart w:id="0" w:name="_Hlk61800644"/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A7DC3" w14:textId="77777777" w:rsidR="004A4020" w:rsidRPr="009C3CA4" w:rsidRDefault="004A4020" w:rsidP="00F6170D">
            <w:pPr>
              <w:jc w:val="center"/>
              <w:rPr>
                <w:rFonts w:cs="Times New Roman"/>
                <w:b/>
                <w:bCs/>
              </w:rPr>
            </w:pPr>
            <w:r w:rsidRPr="009C3CA4">
              <w:rPr>
                <w:rFonts w:cs="Times New Roman"/>
                <w:b/>
                <w:bCs/>
              </w:rPr>
              <w:t>Total count</w:t>
            </w:r>
          </w:p>
          <w:p w14:paraId="69578E42" w14:textId="77777777" w:rsidR="004A4020" w:rsidRPr="009C3CA4" w:rsidRDefault="004A4020" w:rsidP="00F6170D">
            <w:pPr>
              <w:jc w:val="center"/>
              <w:rPr>
                <w:rFonts w:cs="Times New Roman"/>
                <w:b/>
                <w:bCs/>
              </w:rPr>
            </w:pPr>
            <w:r w:rsidRPr="009C3CA4">
              <w:rPr>
                <w:rFonts w:cs="Times New Roman"/>
                <w:b/>
                <w:bCs/>
              </w:rPr>
              <w:t>of retailer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DCB361" w14:textId="77777777" w:rsidR="004A4020" w:rsidRDefault="004A4020" w:rsidP="00F6170D">
            <w:pPr>
              <w:jc w:val="center"/>
              <w:rPr>
                <w:rFonts w:cs="Times New Roman"/>
                <w:b/>
                <w:bCs/>
              </w:rPr>
            </w:pPr>
            <w:r w:rsidRPr="009C3CA4">
              <w:rPr>
                <w:rFonts w:cs="Times New Roman"/>
                <w:b/>
                <w:bCs/>
              </w:rPr>
              <w:t xml:space="preserve">Retailers per </w:t>
            </w:r>
          </w:p>
          <w:p w14:paraId="07DA484A" w14:textId="77777777" w:rsidR="004A4020" w:rsidRPr="009C3CA4" w:rsidRDefault="004A4020" w:rsidP="00F6170D">
            <w:pPr>
              <w:jc w:val="center"/>
              <w:rPr>
                <w:rFonts w:cs="Times New Roman"/>
                <w:b/>
                <w:bCs/>
              </w:rPr>
            </w:pPr>
            <w:r w:rsidRPr="009C3CA4">
              <w:rPr>
                <w:rFonts w:cs="Times New Roman"/>
                <w:b/>
                <w:bCs/>
              </w:rPr>
              <w:t>1000 peopl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820DE4" w14:textId="77777777" w:rsidR="004A4020" w:rsidRPr="009C3CA4" w:rsidRDefault="004A4020" w:rsidP="00F6170D">
            <w:pPr>
              <w:jc w:val="center"/>
              <w:rPr>
                <w:rFonts w:cs="Times New Roman"/>
                <w:b/>
                <w:bCs/>
              </w:rPr>
            </w:pPr>
            <w:r w:rsidRPr="009C3CA4">
              <w:rPr>
                <w:rFonts w:cs="Times New Roman"/>
                <w:b/>
                <w:bCs/>
              </w:rPr>
              <w:t>Retailers per</w:t>
            </w:r>
          </w:p>
          <w:p w14:paraId="2F5BA28B" w14:textId="77777777" w:rsidR="004A4020" w:rsidRPr="009C3CA4" w:rsidRDefault="004A4020" w:rsidP="00F6170D">
            <w:pPr>
              <w:jc w:val="center"/>
              <w:rPr>
                <w:rFonts w:cs="Times New Roman"/>
                <w:b/>
                <w:bCs/>
              </w:rPr>
            </w:pPr>
            <w:r w:rsidRPr="009C3CA4">
              <w:rPr>
                <w:rFonts w:cs="Times New Roman"/>
                <w:b/>
                <w:bCs/>
              </w:rPr>
              <w:t>square mil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E6FAB8" w14:textId="77777777" w:rsidR="004A4020" w:rsidRPr="009C3CA4" w:rsidRDefault="004A4020" w:rsidP="00F6170D">
            <w:pPr>
              <w:jc w:val="center"/>
              <w:rPr>
                <w:rFonts w:cs="Times New Roman"/>
                <w:b/>
                <w:bCs/>
              </w:rPr>
            </w:pPr>
            <w:r w:rsidRPr="009C3CA4">
              <w:rPr>
                <w:rFonts w:cs="Times New Roman"/>
                <w:b/>
                <w:bCs/>
              </w:rPr>
              <w:t>Retailers per 10 km of roadway</w:t>
            </w:r>
          </w:p>
        </w:tc>
      </w:tr>
      <w:tr w:rsidR="004A4020" w:rsidRPr="009C3CA4" w14:paraId="2B78C36B" w14:textId="77777777" w:rsidTr="00981474">
        <w:trPr>
          <w:trHeight w:val="153"/>
        </w:trPr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F968BA" w14:textId="77777777" w:rsidR="004A4020" w:rsidRPr="009C3CA4" w:rsidRDefault="004A4020" w:rsidP="00F6170D">
            <w:pPr>
              <w:rPr>
                <w:rFonts w:cs="Times New Roman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0933842F" w14:textId="77777777" w:rsidR="004A4020" w:rsidRPr="009C3CA4" w:rsidRDefault="004A4020" w:rsidP="00F6170D">
            <w:pPr>
              <w:jc w:val="right"/>
              <w:rPr>
                <w:rFonts w:cs="Times New Roman"/>
                <w:b/>
                <w:bCs/>
              </w:rPr>
            </w:pPr>
            <w:r w:rsidRPr="009C3CA4">
              <w:rPr>
                <w:rFonts w:cs="Times New Roman"/>
                <w:b/>
                <w:bCs/>
              </w:rPr>
              <w:t>B (SE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1862C609" w14:textId="77777777" w:rsidR="004A4020" w:rsidRPr="009C3CA4" w:rsidRDefault="004A4020" w:rsidP="00F6170D">
            <w:pPr>
              <w:jc w:val="right"/>
              <w:rPr>
                <w:rFonts w:cs="Times New Roman"/>
              </w:rPr>
            </w:pP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50DB6227" w14:textId="77777777" w:rsidR="004A4020" w:rsidRPr="009C3CA4" w:rsidRDefault="004A4020" w:rsidP="00F6170D">
            <w:pPr>
              <w:jc w:val="right"/>
              <w:rPr>
                <w:rFonts w:cs="Times New Roman"/>
              </w:rPr>
            </w:pPr>
            <w:r w:rsidRPr="009C3CA4">
              <w:rPr>
                <w:rFonts w:cs="Times New Roman"/>
                <w:b/>
                <w:bCs/>
              </w:rPr>
              <w:t>B (SE)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0B515514" w14:textId="77777777" w:rsidR="004A4020" w:rsidRPr="009C3CA4" w:rsidRDefault="004A4020" w:rsidP="00F6170D">
            <w:pPr>
              <w:jc w:val="right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C8CC138" w14:textId="77777777" w:rsidR="004A4020" w:rsidRPr="009C3CA4" w:rsidRDefault="004A4020" w:rsidP="00F6170D">
            <w:pPr>
              <w:jc w:val="right"/>
              <w:rPr>
                <w:rFonts w:cs="Times New Roman"/>
              </w:rPr>
            </w:pPr>
            <w:r w:rsidRPr="009C3CA4">
              <w:rPr>
                <w:rFonts w:cs="Times New Roman"/>
                <w:b/>
                <w:bCs/>
              </w:rPr>
              <w:t>B (SE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5EDD302C" w14:textId="77777777" w:rsidR="004A4020" w:rsidRPr="009C3CA4" w:rsidRDefault="004A4020" w:rsidP="00F6170D">
            <w:pPr>
              <w:jc w:val="right"/>
              <w:rPr>
                <w:rFonts w:cs="Times New Roman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6F226A88" w14:textId="77777777" w:rsidR="004A4020" w:rsidRPr="009C3CA4" w:rsidRDefault="004A4020" w:rsidP="00F6170D">
            <w:pPr>
              <w:jc w:val="right"/>
              <w:rPr>
                <w:rFonts w:cs="Times New Roman"/>
              </w:rPr>
            </w:pPr>
            <w:r w:rsidRPr="009C3CA4">
              <w:rPr>
                <w:rFonts w:cs="Times New Roman"/>
                <w:b/>
                <w:bCs/>
              </w:rPr>
              <w:t>B (SE)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165DE722" w14:textId="77777777" w:rsidR="004A4020" w:rsidRPr="009C3CA4" w:rsidRDefault="004A4020" w:rsidP="00F6170D">
            <w:pPr>
              <w:jc w:val="right"/>
              <w:rPr>
                <w:rFonts w:cs="Times New Roman"/>
              </w:rPr>
            </w:pPr>
          </w:p>
        </w:tc>
      </w:tr>
      <w:tr w:rsidR="004A4020" w:rsidRPr="009C3CA4" w14:paraId="2616FA90" w14:textId="77777777" w:rsidTr="00981474">
        <w:trPr>
          <w:trHeight w:val="153"/>
        </w:trPr>
        <w:tc>
          <w:tcPr>
            <w:tcW w:w="4315" w:type="dxa"/>
            <w:tcBorders>
              <w:top w:val="single" w:sz="4" w:space="0" w:color="auto"/>
            </w:tcBorders>
            <w:vAlign w:val="bottom"/>
          </w:tcPr>
          <w:p w14:paraId="52ED9EF6" w14:textId="77777777" w:rsidR="004A4020" w:rsidRPr="009C3CA4" w:rsidRDefault="004A4020" w:rsidP="00F6170D">
            <w:pPr>
              <w:spacing w:line="360" w:lineRule="auto"/>
              <w:rPr>
                <w:rFonts w:cs="Times New Roman"/>
              </w:rPr>
            </w:pPr>
            <w:r w:rsidRPr="008C58DD">
              <w:rPr>
                <w:rFonts w:cs="Times New Roman"/>
              </w:rPr>
              <w:t>Small &amp; Isolated Rural Town (n=6059)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00F81AF6" w14:textId="77777777" w:rsidR="004A4020" w:rsidRPr="009C3CA4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492F0FCE" w14:textId="77777777" w:rsidR="004A4020" w:rsidRPr="009C3CA4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5D94DB04" w14:textId="77777777" w:rsidR="004A4020" w:rsidRPr="009C3CA4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32A3091D" w14:textId="77777777" w:rsidR="004A4020" w:rsidRPr="009C3CA4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07F5CCF" w14:textId="77777777" w:rsidR="004A4020" w:rsidRPr="009C3CA4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41186184" w14:textId="77777777" w:rsidR="004A4020" w:rsidRPr="009C3CA4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4A47F0ED" w14:textId="77777777" w:rsidR="004A4020" w:rsidRPr="009C3CA4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44F27FA0" w14:textId="77777777" w:rsidR="004A4020" w:rsidRPr="009C3CA4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</w:p>
        </w:tc>
      </w:tr>
      <w:tr w:rsidR="004A4020" w:rsidRPr="009C3CA4" w14:paraId="1A32041A" w14:textId="77777777" w:rsidTr="00981474">
        <w:trPr>
          <w:trHeight w:val="153"/>
        </w:trPr>
        <w:tc>
          <w:tcPr>
            <w:tcW w:w="4315" w:type="dxa"/>
            <w:vAlign w:val="bottom"/>
          </w:tcPr>
          <w:p w14:paraId="5A972D32" w14:textId="77777777" w:rsidR="004A4020" w:rsidRPr="00411175" w:rsidRDefault="004A4020" w:rsidP="00F6170D">
            <w:pPr>
              <w:spacing w:line="360" w:lineRule="auto"/>
              <w:ind w:firstLine="343"/>
              <w:rPr>
                <w:rFonts w:cs="Times New Roman"/>
              </w:rPr>
            </w:pPr>
            <w:r w:rsidRPr="00411175">
              <w:rPr>
                <w:rFonts w:cs="Times New Roman"/>
              </w:rPr>
              <w:t>Non-Hispanic Black</w:t>
            </w:r>
          </w:p>
        </w:tc>
        <w:tc>
          <w:tcPr>
            <w:tcW w:w="1356" w:type="dxa"/>
          </w:tcPr>
          <w:p w14:paraId="74ADAA8E" w14:textId="53671981" w:rsidR="004A4020" w:rsidRPr="00105142" w:rsidRDefault="004A4020" w:rsidP="00F6170D">
            <w:pPr>
              <w:spacing w:line="360" w:lineRule="auto"/>
              <w:jc w:val="right"/>
              <w:rPr>
                <w:rFonts w:cs="Times New Roman"/>
                <w:b/>
                <w:bCs/>
              </w:rPr>
            </w:pPr>
            <w:r w:rsidRPr="00105142">
              <w:rPr>
                <w:rFonts w:cs="Times New Roman"/>
                <w:b/>
                <w:bCs/>
              </w:rPr>
              <w:t>0.19 (0.0</w:t>
            </w:r>
            <w:r w:rsidR="00105142" w:rsidRPr="00105142">
              <w:rPr>
                <w:rFonts w:cs="Times New Roman"/>
                <w:b/>
                <w:bCs/>
              </w:rPr>
              <w:t>5</w:t>
            </w:r>
            <w:r w:rsidRPr="00105142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984" w:type="dxa"/>
          </w:tcPr>
          <w:p w14:paraId="45751028" w14:textId="60D1B1DB" w:rsidR="004A4020" w:rsidRPr="009C3CA4" w:rsidRDefault="00F42A30" w:rsidP="00F42A3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U</w:t>
            </w:r>
          </w:p>
        </w:tc>
        <w:tc>
          <w:tcPr>
            <w:tcW w:w="1397" w:type="dxa"/>
          </w:tcPr>
          <w:p w14:paraId="240A872F" w14:textId="77777777" w:rsidR="004A4020" w:rsidRPr="006814C9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  <w:r w:rsidRPr="006814C9">
              <w:rPr>
                <w:rFonts w:cs="Times New Roman"/>
                <w:b/>
                <w:bCs/>
              </w:rPr>
              <w:t>0.07 (0.01</w:t>
            </w:r>
            <w:r w:rsidRPr="006814C9">
              <w:rPr>
                <w:rFonts w:cs="Times New Roman"/>
              </w:rPr>
              <w:t>)</w:t>
            </w:r>
          </w:p>
        </w:tc>
        <w:tc>
          <w:tcPr>
            <w:tcW w:w="943" w:type="dxa"/>
          </w:tcPr>
          <w:p w14:paraId="42F0DDC8" w14:textId="356DBA7C" w:rsidR="004A4020" w:rsidRPr="009C3CA4" w:rsidRDefault="001F5C25" w:rsidP="001F5C2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U</w:t>
            </w:r>
          </w:p>
        </w:tc>
        <w:tc>
          <w:tcPr>
            <w:tcW w:w="1418" w:type="dxa"/>
          </w:tcPr>
          <w:p w14:paraId="19269410" w14:textId="1CACE343" w:rsidR="004A4020" w:rsidRPr="00035216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  <w:r w:rsidRPr="00035216">
              <w:rPr>
                <w:rFonts w:cs="Times New Roman"/>
              </w:rPr>
              <w:t>0.05 (0.14)</w:t>
            </w:r>
          </w:p>
        </w:tc>
        <w:tc>
          <w:tcPr>
            <w:tcW w:w="1012" w:type="dxa"/>
          </w:tcPr>
          <w:p w14:paraId="780AEA19" w14:textId="3E7F8098" w:rsidR="004A4020" w:rsidRPr="009C3CA4" w:rsidRDefault="004A4020" w:rsidP="00035216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50FAA95A" w14:textId="11687E30" w:rsidR="004A4020" w:rsidRPr="009C3CA4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  <w:r w:rsidRPr="009C3CA4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3</w:t>
            </w:r>
            <w:r w:rsidRPr="009C3CA4">
              <w:rPr>
                <w:rFonts w:cs="Times New Roman"/>
              </w:rPr>
              <w:t xml:space="preserve"> (0.0</w:t>
            </w:r>
            <w:r w:rsidR="00F13C2D">
              <w:rPr>
                <w:rFonts w:cs="Times New Roman"/>
              </w:rPr>
              <w:t>2</w:t>
            </w:r>
            <w:r w:rsidRPr="009C3CA4">
              <w:rPr>
                <w:rFonts w:cs="Times New Roman"/>
              </w:rPr>
              <w:t>)</w:t>
            </w:r>
          </w:p>
        </w:tc>
        <w:tc>
          <w:tcPr>
            <w:tcW w:w="947" w:type="dxa"/>
          </w:tcPr>
          <w:p w14:paraId="3B3FD097" w14:textId="70BDB912" w:rsidR="004A4020" w:rsidRPr="009C3CA4" w:rsidRDefault="004A4020" w:rsidP="0047024A">
            <w:pPr>
              <w:spacing w:line="360" w:lineRule="auto"/>
              <w:rPr>
                <w:rFonts w:cs="Times New Roman"/>
              </w:rPr>
            </w:pPr>
          </w:p>
        </w:tc>
      </w:tr>
      <w:tr w:rsidR="004A4020" w:rsidRPr="009C3CA4" w14:paraId="012B9829" w14:textId="77777777" w:rsidTr="00981474">
        <w:trPr>
          <w:trHeight w:val="153"/>
        </w:trPr>
        <w:tc>
          <w:tcPr>
            <w:tcW w:w="4315" w:type="dxa"/>
            <w:vAlign w:val="bottom"/>
          </w:tcPr>
          <w:p w14:paraId="0BD42BB8" w14:textId="77777777" w:rsidR="004A4020" w:rsidRPr="00411175" w:rsidRDefault="004A4020" w:rsidP="00F6170D">
            <w:pPr>
              <w:spacing w:line="360" w:lineRule="auto"/>
              <w:ind w:firstLine="343"/>
              <w:rPr>
                <w:rFonts w:cs="Times New Roman"/>
              </w:rPr>
            </w:pPr>
            <w:r w:rsidRPr="00411175">
              <w:rPr>
                <w:rFonts w:cs="Times New Roman"/>
              </w:rPr>
              <w:t>Hispanic or Latino</w:t>
            </w:r>
          </w:p>
        </w:tc>
        <w:tc>
          <w:tcPr>
            <w:tcW w:w="1356" w:type="dxa"/>
          </w:tcPr>
          <w:p w14:paraId="659DF640" w14:textId="7BBE1173" w:rsidR="004A4020" w:rsidRPr="00105142" w:rsidRDefault="004A4020" w:rsidP="00F6170D">
            <w:pPr>
              <w:spacing w:line="360" w:lineRule="auto"/>
              <w:jc w:val="right"/>
              <w:rPr>
                <w:rFonts w:cs="Times New Roman"/>
                <w:b/>
                <w:bCs/>
              </w:rPr>
            </w:pPr>
            <w:r w:rsidRPr="00105142">
              <w:rPr>
                <w:rFonts w:cs="Times New Roman"/>
                <w:b/>
                <w:bCs/>
              </w:rPr>
              <w:t>0.34 (0.0</w:t>
            </w:r>
            <w:r w:rsidR="00105142" w:rsidRPr="00105142">
              <w:rPr>
                <w:rFonts w:cs="Times New Roman"/>
                <w:b/>
                <w:bCs/>
              </w:rPr>
              <w:t>5</w:t>
            </w:r>
            <w:r w:rsidRPr="00105142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984" w:type="dxa"/>
          </w:tcPr>
          <w:p w14:paraId="77FCEF3B" w14:textId="7261C041" w:rsidR="004A4020" w:rsidRPr="009C3CA4" w:rsidRDefault="00F42A30" w:rsidP="00F42A3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LR, U</w:t>
            </w:r>
          </w:p>
        </w:tc>
        <w:tc>
          <w:tcPr>
            <w:tcW w:w="1397" w:type="dxa"/>
          </w:tcPr>
          <w:p w14:paraId="715F9419" w14:textId="7A23360E" w:rsidR="004A4020" w:rsidRPr="006814C9" w:rsidRDefault="004A4020" w:rsidP="00F6170D">
            <w:pPr>
              <w:spacing w:line="360" w:lineRule="auto"/>
              <w:jc w:val="right"/>
              <w:rPr>
                <w:rFonts w:cs="Times New Roman"/>
                <w:b/>
                <w:bCs/>
              </w:rPr>
            </w:pPr>
            <w:r w:rsidRPr="006814C9">
              <w:rPr>
                <w:rFonts w:cs="Times New Roman"/>
                <w:b/>
                <w:bCs/>
              </w:rPr>
              <w:t>0.05 (0.0</w:t>
            </w:r>
            <w:r w:rsidR="00573478" w:rsidRPr="006814C9">
              <w:rPr>
                <w:rFonts w:cs="Times New Roman"/>
                <w:b/>
                <w:bCs/>
              </w:rPr>
              <w:t>1</w:t>
            </w:r>
            <w:r w:rsidRPr="006814C9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943" w:type="dxa"/>
          </w:tcPr>
          <w:p w14:paraId="7AC185E7" w14:textId="3D76793B" w:rsidR="004A4020" w:rsidRPr="009C3CA4" w:rsidRDefault="00D433EC" w:rsidP="001F5C2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LR, U</w:t>
            </w:r>
          </w:p>
        </w:tc>
        <w:tc>
          <w:tcPr>
            <w:tcW w:w="1418" w:type="dxa"/>
          </w:tcPr>
          <w:p w14:paraId="09CEC02F" w14:textId="75CE6115" w:rsidR="004A4020" w:rsidRPr="00035216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  <w:r w:rsidRPr="00035216">
              <w:rPr>
                <w:rFonts w:cs="Times New Roman"/>
              </w:rPr>
              <w:t>0.04 (0.15)</w:t>
            </w:r>
          </w:p>
        </w:tc>
        <w:tc>
          <w:tcPr>
            <w:tcW w:w="1012" w:type="dxa"/>
          </w:tcPr>
          <w:p w14:paraId="5BAF7ED9" w14:textId="53693590" w:rsidR="004A4020" w:rsidRPr="009C3CA4" w:rsidRDefault="00035216" w:rsidP="00035216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U</w:t>
            </w:r>
          </w:p>
        </w:tc>
        <w:tc>
          <w:tcPr>
            <w:tcW w:w="1393" w:type="dxa"/>
          </w:tcPr>
          <w:p w14:paraId="4859AA25" w14:textId="6280AE02" w:rsidR="004A4020" w:rsidRPr="009C3CA4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  <w:r w:rsidRPr="009C3CA4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2</w:t>
            </w:r>
            <w:r w:rsidRPr="009C3CA4">
              <w:rPr>
                <w:rFonts w:cs="Times New Roman"/>
              </w:rPr>
              <w:t xml:space="preserve"> (0.0</w:t>
            </w:r>
            <w:r w:rsidR="00F13C2D">
              <w:rPr>
                <w:rFonts w:cs="Times New Roman"/>
              </w:rPr>
              <w:t>3</w:t>
            </w:r>
            <w:r w:rsidRPr="009C3CA4">
              <w:rPr>
                <w:rFonts w:cs="Times New Roman"/>
              </w:rPr>
              <w:t>)</w:t>
            </w:r>
          </w:p>
        </w:tc>
        <w:tc>
          <w:tcPr>
            <w:tcW w:w="947" w:type="dxa"/>
          </w:tcPr>
          <w:p w14:paraId="32E11D3E" w14:textId="248CCB92" w:rsidR="004A4020" w:rsidRPr="009C3CA4" w:rsidRDefault="00F13C2D" w:rsidP="0047024A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U</w:t>
            </w:r>
          </w:p>
        </w:tc>
      </w:tr>
      <w:tr w:rsidR="004A4020" w:rsidRPr="009C3CA4" w14:paraId="6838EA78" w14:textId="77777777" w:rsidTr="00981474">
        <w:trPr>
          <w:trHeight w:val="153"/>
        </w:trPr>
        <w:tc>
          <w:tcPr>
            <w:tcW w:w="4315" w:type="dxa"/>
            <w:vAlign w:val="bottom"/>
          </w:tcPr>
          <w:p w14:paraId="00791F0F" w14:textId="77777777" w:rsidR="004A4020" w:rsidRPr="00411175" w:rsidRDefault="004A4020" w:rsidP="00F6170D">
            <w:pPr>
              <w:spacing w:line="360" w:lineRule="auto"/>
              <w:ind w:firstLine="343"/>
              <w:rPr>
                <w:rFonts w:cs="Times New Roman"/>
              </w:rPr>
            </w:pPr>
            <w:r w:rsidRPr="00411175">
              <w:rPr>
                <w:rFonts w:cs="Times New Roman"/>
              </w:rPr>
              <w:t>Living below 150% FPL</w:t>
            </w:r>
          </w:p>
        </w:tc>
        <w:tc>
          <w:tcPr>
            <w:tcW w:w="1356" w:type="dxa"/>
          </w:tcPr>
          <w:p w14:paraId="41A944D6" w14:textId="7AE4940F" w:rsidR="004A4020" w:rsidRPr="00F42A30" w:rsidRDefault="004A4020" w:rsidP="00F6170D">
            <w:pPr>
              <w:spacing w:line="360" w:lineRule="auto"/>
              <w:jc w:val="right"/>
              <w:rPr>
                <w:rFonts w:cs="Times New Roman"/>
                <w:b/>
                <w:bCs/>
              </w:rPr>
            </w:pPr>
            <w:r w:rsidRPr="00F42A30">
              <w:rPr>
                <w:rFonts w:cs="Times New Roman"/>
                <w:b/>
                <w:bCs/>
              </w:rPr>
              <w:t>0.5</w:t>
            </w:r>
            <w:r w:rsidR="00F42A30" w:rsidRPr="00F42A30">
              <w:rPr>
                <w:rFonts w:cs="Times New Roman"/>
                <w:b/>
                <w:bCs/>
              </w:rPr>
              <w:t>7</w:t>
            </w:r>
            <w:r w:rsidRPr="00F42A30">
              <w:rPr>
                <w:rFonts w:cs="Times New Roman"/>
                <w:b/>
                <w:bCs/>
              </w:rPr>
              <w:t xml:space="preserve"> (0.06)</w:t>
            </w:r>
          </w:p>
        </w:tc>
        <w:tc>
          <w:tcPr>
            <w:tcW w:w="984" w:type="dxa"/>
          </w:tcPr>
          <w:p w14:paraId="15C2A889" w14:textId="2B196085" w:rsidR="004A4020" w:rsidRPr="009C3CA4" w:rsidRDefault="00F42A30" w:rsidP="00F42A3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U</w:t>
            </w:r>
          </w:p>
        </w:tc>
        <w:tc>
          <w:tcPr>
            <w:tcW w:w="1397" w:type="dxa"/>
          </w:tcPr>
          <w:p w14:paraId="0B0D3F70" w14:textId="5A82D26D" w:rsidR="004A4020" w:rsidRPr="006814C9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  <w:r w:rsidRPr="006814C9">
              <w:rPr>
                <w:rFonts w:cs="Times New Roman"/>
                <w:b/>
                <w:bCs/>
              </w:rPr>
              <w:t>0.19 (0.0</w:t>
            </w:r>
            <w:r w:rsidR="00573478" w:rsidRPr="006814C9">
              <w:rPr>
                <w:rFonts w:cs="Times New Roman"/>
                <w:b/>
                <w:bCs/>
              </w:rPr>
              <w:t>1</w:t>
            </w:r>
            <w:r w:rsidRPr="006814C9">
              <w:rPr>
                <w:rFonts w:cs="Times New Roman"/>
              </w:rPr>
              <w:t>)</w:t>
            </w:r>
          </w:p>
        </w:tc>
        <w:tc>
          <w:tcPr>
            <w:tcW w:w="943" w:type="dxa"/>
          </w:tcPr>
          <w:p w14:paraId="16476A41" w14:textId="64D88323" w:rsidR="004A4020" w:rsidRPr="009C3CA4" w:rsidRDefault="00D433EC" w:rsidP="001F5C2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U</w:t>
            </w:r>
          </w:p>
        </w:tc>
        <w:tc>
          <w:tcPr>
            <w:tcW w:w="1418" w:type="dxa"/>
          </w:tcPr>
          <w:p w14:paraId="182B7EAC" w14:textId="3F5CAD78" w:rsidR="004A4020" w:rsidRPr="00035216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  <w:r w:rsidRPr="00035216">
              <w:rPr>
                <w:rFonts w:cs="Times New Roman"/>
              </w:rPr>
              <w:t>0.14 (0.15)</w:t>
            </w:r>
          </w:p>
        </w:tc>
        <w:tc>
          <w:tcPr>
            <w:tcW w:w="1012" w:type="dxa"/>
          </w:tcPr>
          <w:p w14:paraId="57A7456E" w14:textId="213502A9" w:rsidR="004A4020" w:rsidRPr="009C3CA4" w:rsidRDefault="00035216" w:rsidP="00035216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LR, U</w:t>
            </w:r>
          </w:p>
        </w:tc>
        <w:tc>
          <w:tcPr>
            <w:tcW w:w="1393" w:type="dxa"/>
          </w:tcPr>
          <w:p w14:paraId="1AFC950B" w14:textId="124EBD3C" w:rsidR="004A4020" w:rsidRPr="00F13C2D" w:rsidRDefault="004A4020" w:rsidP="00F6170D">
            <w:pPr>
              <w:spacing w:line="360" w:lineRule="auto"/>
              <w:jc w:val="right"/>
              <w:rPr>
                <w:rFonts w:cs="Times New Roman"/>
                <w:b/>
                <w:bCs/>
              </w:rPr>
            </w:pPr>
            <w:r w:rsidRPr="00F13C2D">
              <w:rPr>
                <w:rFonts w:cs="Times New Roman"/>
                <w:b/>
                <w:bCs/>
              </w:rPr>
              <w:t>0.07 (0.0</w:t>
            </w:r>
            <w:r w:rsidR="00F13C2D" w:rsidRPr="00F13C2D">
              <w:rPr>
                <w:rFonts w:cs="Times New Roman"/>
                <w:b/>
                <w:bCs/>
              </w:rPr>
              <w:t>3</w:t>
            </w:r>
            <w:r w:rsidRPr="00F13C2D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947" w:type="dxa"/>
          </w:tcPr>
          <w:p w14:paraId="66EE8A34" w14:textId="33E3EBF6" w:rsidR="004A4020" w:rsidRPr="009C3CA4" w:rsidRDefault="00F13C2D" w:rsidP="0047024A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LR, U</w:t>
            </w:r>
          </w:p>
        </w:tc>
      </w:tr>
      <w:tr w:rsidR="004A4020" w:rsidRPr="009C3CA4" w14:paraId="67648701" w14:textId="77777777" w:rsidTr="00981474">
        <w:trPr>
          <w:trHeight w:val="153"/>
        </w:trPr>
        <w:tc>
          <w:tcPr>
            <w:tcW w:w="4315" w:type="dxa"/>
            <w:vAlign w:val="bottom"/>
          </w:tcPr>
          <w:p w14:paraId="6A87E7EA" w14:textId="77777777" w:rsidR="004A4020" w:rsidRPr="009C3CA4" w:rsidRDefault="004A4020" w:rsidP="00F6170D">
            <w:pPr>
              <w:spacing w:line="360" w:lineRule="auto"/>
              <w:ind w:firstLine="343"/>
              <w:rPr>
                <w:rFonts w:cs="Times New Roman"/>
              </w:rPr>
            </w:pPr>
            <w:r w:rsidRPr="008C58DD">
              <w:rPr>
                <w:rFonts w:cs="Times New Roman"/>
              </w:rPr>
              <w:t>Vacant housing units</w:t>
            </w:r>
          </w:p>
        </w:tc>
        <w:tc>
          <w:tcPr>
            <w:tcW w:w="1356" w:type="dxa"/>
          </w:tcPr>
          <w:p w14:paraId="7AD8F28B" w14:textId="77777777" w:rsidR="004A4020" w:rsidRPr="00F42A30" w:rsidRDefault="004A4020" w:rsidP="00F6170D">
            <w:pPr>
              <w:spacing w:line="360" w:lineRule="auto"/>
              <w:jc w:val="right"/>
              <w:rPr>
                <w:rFonts w:cs="Times New Roman"/>
                <w:b/>
                <w:bCs/>
              </w:rPr>
            </w:pPr>
            <w:r w:rsidRPr="00F42A30">
              <w:rPr>
                <w:rFonts w:cs="Times New Roman"/>
                <w:b/>
                <w:bCs/>
              </w:rPr>
              <w:t>-0.47 (0.04)</w:t>
            </w:r>
          </w:p>
        </w:tc>
        <w:tc>
          <w:tcPr>
            <w:tcW w:w="984" w:type="dxa"/>
          </w:tcPr>
          <w:p w14:paraId="6FDDA5F8" w14:textId="07989F2B" w:rsidR="004A4020" w:rsidRPr="009C3CA4" w:rsidRDefault="00F42A30" w:rsidP="00F42A3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U</w:t>
            </w:r>
          </w:p>
        </w:tc>
        <w:tc>
          <w:tcPr>
            <w:tcW w:w="1397" w:type="dxa"/>
          </w:tcPr>
          <w:p w14:paraId="0084CE73" w14:textId="77777777" w:rsidR="004A4020" w:rsidRPr="006814C9" w:rsidRDefault="004A4020" w:rsidP="00F6170D">
            <w:pPr>
              <w:spacing w:line="360" w:lineRule="auto"/>
              <w:jc w:val="right"/>
              <w:rPr>
                <w:rFonts w:cs="Times New Roman"/>
                <w:b/>
                <w:bCs/>
              </w:rPr>
            </w:pPr>
            <w:r w:rsidRPr="006814C9">
              <w:rPr>
                <w:rFonts w:cs="Times New Roman"/>
                <w:b/>
                <w:bCs/>
              </w:rPr>
              <w:t>0.06 (0.01)</w:t>
            </w:r>
          </w:p>
        </w:tc>
        <w:tc>
          <w:tcPr>
            <w:tcW w:w="943" w:type="dxa"/>
          </w:tcPr>
          <w:p w14:paraId="01F0B3F3" w14:textId="6F7EECFF" w:rsidR="004A4020" w:rsidRPr="009C3CA4" w:rsidRDefault="00D433EC" w:rsidP="001F5C2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LR, U</w:t>
            </w:r>
          </w:p>
        </w:tc>
        <w:tc>
          <w:tcPr>
            <w:tcW w:w="1418" w:type="dxa"/>
          </w:tcPr>
          <w:p w14:paraId="0C75E8AB" w14:textId="21D9B880" w:rsidR="004A4020" w:rsidRPr="00035216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  <w:r w:rsidRPr="00035216">
              <w:rPr>
                <w:rFonts w:cs="Times New Roman"/>
              </w:rPr>
              <w:t>-0.09 (0.10)</w:t>
            </w:r>
          </w:p>
        </w:tc>
        <w:tc>
          <w:tcPr>
            <w:tcW w:w="1012" w:type="dxa"/>
          </w:tcPr>
          <w:p w14:paraId="226BA430" w14:textId="5B8D8450" w:rsidR="004A4020" w:rsidRPr="009C3CA4" w:rsidRDefault="004A4020" w:rsidP="00035216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429FD6B6" w14:textId="44BD12F3" w:rsidR="004A4020" w:rsidRPr="00F13C2D" w:rsidRDefault="004A4020" w:rsidP="00F6170D">
            <w:pPr>
              <w:spacing w:line="360" w:lineRule="auto"/>
              <w:jc w:val="right"/>
              <w:rPr>
                <w:rFonts w:cs="Times New Roman"/>
                <w:b/>
                <w:bCs/>
              </w:rPr>
            </w:pPr>
            <w:r w:rsidRPr="00F13C2D">
              <w:rPr>
                <w:rFonts w:cs="Times New Roman"/>
                <w:b/>
                <w:bCs/>
              </w:rPr>
              <w:t>-0.06 (0.0</w:t>
            </w:r>
            <w:r w:rsidR="00F13C2D" w:rsidRPr="00F13C2D">
              <w:rPr>
                <w:rFonts w:cs="Times New Roman"/>
                <w:b/>
                <w:bCs/>
              </w:rPr>
              <w:t>2</w:t>
            </w:r>
            <w:r w:rsidRPr="00F13C2D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947" w:type="dxa"/>
          </w:tcPr>
          <w:p w14:paraId="08FCDADA" w14:textId="317CBFDE" w:rsidR="004A4020" w:rsidRPr="009C3CA4" w:rsidRDefault="004A4020" w:rsidP="0047024A">
            <w:pPr>
              <w:spacing w:line="360" w:lineRule="auto"/>
              <w:rPr>
                <w:rFonts w:cs="Times New Roman"/>
              </w:rPr>
            </w:pPr>
          </w:p>
        </w:tc>
      </w:tr>
      <w:tr w:rsidR="004A4020" w:rsidRPr="009C3CA4" w14:paraId="431F8DE5" w14:textId="77777777" w:rsidTr="00981474">
        <w:trPr>
          <w:trHeight w:val="153"/>
        </w:trPr>
        <w:tc>
          <w:tcPr>
            <w:tcW w:w="4315" w:type="dxa"/>
            <w:vAlign w:val="bottom"/>
          </w:tcPr>
          <w:p w14:paraId="169C18D8" w14:textId="77777777" w:rsidR="004A4020" w:rsidRPr="009C3CA4" w:rsidRDefault="004A4020" w:rsidP="00F6170D">
            <w:pPr>
              <w:spacing w:line="360" w:lineRule="auto"/>
              <w:rPr>
                <w:rFonts w:cs="Times New Roman"/>
              </w:rPr>
            </w:pPr>
            <w:r w:rsidRPr="008C58DD">
              <w:rPr>
                <w:rFonts w:cs="Times New Roman"/>
              </w:rPr>
              <w:t>Large Rural City/Town (n=6204)</w:t>
            </w:r>
          </w:p>
        </w:tc>
        <w:tc>
          <w:tcPr>
            <w:tcW w:w="1356" w:type="dxa"/>
          </w:tcPr>
          <w:p w14:paraId="7D71C406" w14:textId="77777777" w:rsidR="004A4020" w:rsidRPr="009C3CA4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984" w:type="dxa"/>
          </w:tcPr>
          <w:p w14:paraId="107A04CE" w14:textId="77777777" w:rsidR="004A4020" w:rsidRPr="009C3CA4" w:rsidRDefault="004A4020" w:rsidP="00F42A30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97" w:type="dxa"/>
          </w:tcPr>
          <w:p w14:paraId="75175D2D" w14:textId="77777777" w:rsidR="004A4020" w:rsidRPr="009C3CA4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943" w:type="dxa"/>
          </w:tcPr>
          <w:p w14:paraId="1C5E7F03" w14:textId="77777777" w:rsidR="004A4020" w:rsidRPr="009C3CA4" w:rsidRDefault="004A4020" w:rsidP="001F5C25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418" w:type="dxa"/>
          </w:tcPr>
          <w:p w14:paraId="2DFACBEB" w14:textId="77777777" w:rsidR="004A4020" w:rsidRPr="00035216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1012" w:type="dxa"/>
          </w:tcPr>
          <w:p w14:paraId="096DBC22" w14:textId="77777777" w:rsidR="004A4020" w:rsidRPr="009C3CA4" w:rsidRDefault="004A4020" w:rsidP="00035216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44580A93" w14:textId="77777777" w:rsidR="004A4020" w:rsidRPr="009C3CA4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947" w:type="dxa"/>
          </w:tcPr>
          <w:p w14:paraId="009A8651" w14:textId="77777777" w:rsidR="004A4020" w:rsidRPr="009C3CA4" w:rsidRDefault="004A4020" w:rsidP="0047024A">
            <w:pPr>
              <w:spacing w:line="360" w:lineRule="auto"/>
              <w:rPr>
                <w:rFonts w:cs="Times New Roman"/>
              </w:rPr>
            </w:pPr>
          </w:p>
        </w:tc>
      </w:tr>
      <w:tr w:rsidR="004A4020" w:rsidRPr="009C3CA4" w14:paraId="0CB38FC7" w14:textId="77777777" w:rsidTr="00981474">
        <w:trPr>
          <w:trHeight w:val="153"/>
        </w:trPr>
        <w:tc>
          <w:tcPr>
            <w:tcW w:w="4315" w:type="dxa"/>
            <w:vAlign w:val="bottom"/>
          </w:tcPr>
          <w:p w14:paraId="2C935413" w14:textId="77777777" w:rsidR="004A4020" w:rsidRPr="008C58DD" w:rsidRDefault="004A4020" w:rsidP="00F6170D">
            <w:pPr>
              <w:spacing w:line="360" w:lineRule="auto"/>
              <w:ind w:firstLine="343"/>
              <w:rPr>
                <w:rFonts w:cs="Times New Roman"/>
              </w:rPr>
            </w:pPr>
            <w:bookmarkStart w:id="1" w:name="_Hlk62822070"/>
            <w:r>
              <w:rPr>
                <w:rFonts w:cs="Times New Roman"/>
              </w:rPr>
              <w:t>Non-Hispanic Black</w:t>
            </w:r>
          </w:p>
        </w:tc>
        <w:tc>
          <w:tcPr>
            <w:tcW w:w="1356" w:type="dxa"/>
          </w:tcPr>
          <w:p w14:paraId="2B0D1F97" w14:textId="41D761C6" w:rsidR="004A4020" w:rsidRPr="009C3CA4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  <w:r w:rsidRPr="008C58DD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8</w:t>
            </w:r>
            <w:r w:rsidRPr="008C58DD">
              <w:rPr>
                <w:rFonts w:cs="Times New Roman"/>
              </w:rPr>
              <w:t xml:space="preserve"> (0.0</w:t>
            </w:r>
            <w:r w:rsidR="00B97D37">
              <w:rPr>
                <w:rFonts w:cs="Times New Roman"/>
              </w:rPr>
              <w:t>4</w:t>
            </w:r>
            <w:r w:rsidRPr="008C58DD">
              <w:rPr>
                <w:rFonts w:cs="Times New Roman"/>
              </w:rPr>
              <w:t>)</w:t>
            </w:r>
          </w:p>
        </w:tc>
        <w:tc>
          <w:tcPr>
            <w:tcW w:w="984" w:type="dxa"/>
          </w:tcPr>
          <w:p w14:paraId="3181B0A8" w14:textId="4163073C" w:rsidR="004A4020" w:rsidRPr="009C3CA4" w:rsidRDefault="008822E8" w:rsidP="00F42A3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U</w:t>
            </w:r>
          </w:p>
        </w:tc>
        <w:tc>
          <w:tcPr>
            <w:tcW w:w="1397" w:type="dxa"/>
          </w:tcPr>
          <w:p w14:paraId="0BB0EEA9" w14:textId="77777777" w:rsidR="004A4020" w:rsidRPr="003A61C9" w:rsidRDefault="004A4020" w:rsidP="00F6170D">
            <w:pPr>
              <w:spacing w:line="360" w:lineRule="auto"/>
              <w:jc w:val="right"/>
              <w:rPr>
                <w:rFonts w:cs="Times New Roman"/>
                <w:b/>
                <w:bCs/>
              </w:rPr>
            </w:pPr>
            <w:r w:rsidRPr="003A61C9">
              <w:rPr>
                <w:rFonts w:cs="Times New Roman"/>
                <w:b/>
                <w:bCs/>
              </w:rPr>
              <w:t>0.06 (0.01)</w:t>
            </w:r>
          </w:p>
        </w:tc>
        <w:tc>
          <w:tcPr>
            <w:tcW w:w="943" w:type="dxa"/>
          </w:tcPr>
          <w:p w14:paraId="1DC07CCC" w14:textId="604C5FBE" w:rsidR="004A4020" w:rsidRPr="009C3CA4" w:rsidRDefault="003A61C9" w:rsidP="001F5C2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U</w:t>
            </w:r>
          </w:p>
        </w:tc>
        <w:tc>
          <w:tcPr>
            <w:tcW w:w="1418" w:type="dxa"/>
          </w:tcPr>
          <w:p w14:paraId="6541D112" w14:textId="0C763B3A" w:rsidR="004A4020" w:rsidRPr="00035216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  <w:r w:rsidRPr="00035216">
              <w:rPr>
                <w:rFonts w:cs="Times New Roman"/>
              </w:rPr>
              <w:t>0.13 (0.</w:t>
            </w:r>
            <w:r w:rsidR="00E4111C">
              <w:rPr>
                <w:rFonts w:cs="Times New Roman"/>
              </w:rPr>
              <w:t>12</w:t>
            </w:r>
            <w:r w:rsidRPr="00035216">
              <w:rPr>
                <w:rFonts w:cs="Times New Roman"/>
              </w:rPr>
              <w:t>)</w:t>
            </w:r>
          </w:p>
        </w:tc>
        <w:tc>
          <w:tcPr>
            <w:tcW w:w="1012" w:type="dxa"/>
          </w:tcPr>
          <w:p w14:paraId="28FE93C1" w14:textId="77777777" w:rsidR="004A4020" w:rsidRPr="009C3CA4" w:rsidRDefault="004A4020" w:rsidP="00035216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7A6F108B" w14:textId="60A46C84" w:rsidR="004A4020" w:rsidRPr="0047024A" w:rsidRDefault="004A4020" w:rsidP="00F6170D">
            <w:pPr>
              <w:spacing w:line="360" w:lineRule="auto"/>
              <w:jc w:val="right"/>
              <w:rPr>
                <w:rFonts w:cs="Times New Roman"/>
                <w:b/>
                <w:bCs/>
              </w:rPr>
            </w:pPr>
            <w:r w:rsidRPr="0047024A">
              <w:rPr>
                <w:rFonts w:cs="Times New Roman"/>
                <w:b/>
                <w:bCs/>
              </w:rPr>
              <w:t>0.05 (0.0</w:t>
            </w:r>
            <w:r w:rsidR="0047024A" w:rsidRPr="0047024A">
              <w:rPr>
                <w:rFonts w:cs="Times New Roman"/>
                <w:b/>
                <w:bCs/>
              </w:rPr>
              <w:t>2</w:t>
            </w:r>
            <w:r w:rsidRPr="0047024A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947" w:type="dxa"/>
          </w:tcPr>
          <w:p w14:paraId="11DAA9DF" w14:textId="17EFAAF5" w:rsidR="004A4020" w:rsidRPr="009C3CA4" w:rsidRDefault="004A4020" w:rsidP="0047024A">
            <w:pPr>
              <w:spacing w:line="360" w:lineRule="auto"/>
              <w:rPr>
                <w:rFonts w:cs="Times New Roman"/>
              </w:rPr>
            </w:pPr>
          </w:p>
        </w:tc>
      </w:tr>
      <w:tr w:rsidR="004A4020" w:rsidRPr="009C3CA4" w14:paraId="00EA7114" w14:textId="77777777" w:rsidTr="00981474">
        <w:trPr>
          <w:trHeight w:val="153"/>
        </w:trPr>
        <w:tc>
          <w:tcPr>
            <w:tcW w:w="4315" w:type="dxa"/>
            <w:vAlign w:val="bottom"/>
          </w:tcPr>
          <w:p w14:paraId="5F9F8EDF" w14:textId="77777777" w:rsidR="004A4020" w:rsidRPr="008C58DD" w:rsidRDefault="004A4020" w:rsidP="00F6170D">
            <w:pPr>
              <w:spacing w:line="360" w:lineRule="auto"/>
              <w:ind w:firstLine="343"/>
              <w:rPr>
                <w:rFonts w:cs="Times New Roman"/>
              </w:rPr>
            </w:pPr>
            <w:r w:rsidRPr="008C58DD">
              <w:rPr>
                <w:rFonts w:cs="Times New Roman"/>
              </w:rPr>
              <w:t>Hispanic or Latino</w:t>
            </w:r>
          </w:p>
        </w:tc>
        <w:tc>
          <w:tcPr>
            <w:tcW w:w="1356" w:type="dxa"/>
          </w:tcPr>
          <w:p w14:paraId="0738E917" w14:textId="5B5B0506" w:rsidR="004A4020" w:rsidRPr="00B97D37" w:rsidRDefault="004A4020" w:rsidP="00F6170D">
            <w:pPr>
              <w:spacing w:line="360" w:lineRule="auto"/>
              <w:jc w:val="right"/>
              <w:rPr>
                <w:rFonts w:cs="Times New Roman"/>
                <w:b/>
                <w:bCs/>
              </w:rPr>
            </w:pPr>
            <w:r w:rsidRPr="00B97D37">
              <w:rPr>
                <w:rFonts w:cs="Times New Roman"/>
                <w:b/>
                <w:bCs/>
              </w:rPr>
              <w:t>0.18 (0.0</w:t>
            </w:r>
            <w:r w:rsidR="00B97D37" w:rsidRPr="00B97D37">
              <w:rPr>
                <w:rFonts w:cs="Times New Roman"/>
                <w:b/>
                <w:bCs/>
              </w:rPr>
              <w:t>4</w:t>
            </w:r>
            <w:r w:rsidRPr="00B97D37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984" w:type="dxa"/>
          </w:tcPr>
          <w:p w14:paraId="2D52D64C" w14:textId="5321340C" w:rsidR="004A4020" w:rsidRPr="009C3CA4" w:rsidRDefault="008822E8" w:rsidP="00F42A3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SR, U</w:t>
            </w:r>
          </w:p>
        </w:tc>
        <w:tc>
          <w:tcPr>
            <w:tcW w:w="1397" w:type="dxa"/>
          </w:tcPr>
          <w:p w14:paraId="71955862" w14:textId="77777777" w:rsidR="004A4020" w:rsidRPr="009C3CA4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  <w:r w:rsidRPr="008C58DD">
              <w:rPr>
                <w:rFonts w:cs="Times New Roman"/>
              </w:rPr>
              <w:t>0.</w:t>
            </w:r>
            <w:r>
              <w:rPr>
                <w:rFonts w:cs="Times New Roman"/>
              </w:rPr>
              <w:t xml:space="preserve">02 </w:t>
            </w:r>
            <w:r w:rsidRPr="008C58DD">
              <w:rPr>
                <w:rFonts w:cs="Times New Roman"/>
              </w:rPr>
              <w:t>(0.01)</w:t>
            </w:r>
          </w:p>
        </w:tc>
        <w:tc>
          <w:tcPr>
            <w:tcW w:w="943" w:type="dxa"/>
          </w:tcPr>
          <w:p w14:paraId="096C88CA" w14:textId="2BF13D7E" w:rsidR="004A4020" w:rsidRPr="009C3CA4" w:rsidRDefault="003A61C9" w:rsidP="001F5C2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SR, U</w:t>
            </w:r>
          </w:p>
        </w:tc>
        <w:tc>
          <w:tcPr>
            <w:tcW w:w="1418" w:type="dxa"/>
          </w:tcPr>
          <w:p w14:paraId="56DD04C0" w14:textId="3F7B8F29" w:rsidR="004A4020" w:rsidRPr="00035216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  <w:r w:rsidRPr="00035216">
              <w:rPr>
                <w:rFonts w:cs="Times New Roman"/>
              </w:rPr>
              <w:t>0.16 (0.</w:t>
            </w:r>
            <w:r w:rsidR="00E4111C">
              <w:rPr>
                <w:rFonts w:cs="Times New Roman"/>
              </w:rPr>
              <w:t>11</w:t>
            </w:r>
            <w:r w:rsidRPr="00035216">
              <w:rPr>
                <w:rFonts w:cs="Times New Roman"/>
              </w:rPr>
              <w:t>)</w:t>
            </w:r>
          </w:p>
        </w:tc>
        <w:tc>
          <w:tcPr>
            <w:tcW w:w="1012" w:type="dxa"/>
          </w:tcPr>
          <w:p w14:paraId="780C2891" w14:textId="59C0E145" w:rsidR="004A4020" w:rsidRPr="009C3CA4" w:rsidRDefault="00411175" w:rsidP="00035216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U</w:t>
            </w:r>
          </w:p>
        </w:tc>
        <w:tc>
          <w:tcPr>
            <w:tcW w:w="1393" w:type="dxa"/>
          </w:tcPr>
          <w:p w14:paraId="2F733AF8" w14:textId="27787E25" w:rsidR="004A4020" w:rsidRPr="009C3CA4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  <w:r w:rsidRPr="0047024A">
              <w:rPr>
                <w:rFonts w:cs="Times New Roman"/>
                <w:b/>
                <w:bCs/>
              </w:rPr>
              <w:t>0.05 (0.0</w:t>
            </w:r>
            <w:r w:rsidR="0047024A" w:rsidRPr="0047024A">
              <w:rPr>
                <w:rFonts w:cs="Times New Roman"/>
                <w:b/>
                <w:bCs/>
              </w:rPr>
              <w:t>2</w:t>
            </w:r>
            <w:r w:rsidRPr="009C3CA4">
              <w:rPr>
                <w:rFonts w:cs="Times New Roman"/>
              </w:rPr>
              <w:t>)</w:t>
            </w:r>
          </w:p>
        </w:tc>
        <w:tc>
          <w:tcPr>
            <w:tcW w:w="947" w:type="dxa"/>
          </w:tcPr>
          <w:p w14:paraId="72AA0E10" w14:textId="7E43ED70" w:rsidR="004A4020" w:rsidRPr="009C3CA4" w:rsidRDefault="00C50F51" w:rsidP="0047024A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U</w:t>
            </w:r>
          </w:p>
        </w:tc>
      </w:tr>
      <w:tr w:rsidR="004A4020" w:rsidRPr="009C3CA4" w14:paraId="6B90F0E9" w14:textId="77777777" w:rsidTr="00981474">
        <w:trPr>
          <w:trHeight w:val="153"/>
        </w:trPr>
        <w:tc>
          <w:tcPr>
            <w:tcW w:w="4315" w:type="dxa"/>
            <w:vAlign w:val="bottom"/>
          </w:tcPr>
          <w:p w14:paraId="3D00CA15" w14:textId="77777777" w:rsidR="004A4020" w:rsidRPr="008C58DD" w:rsidRDefault="004A4020" w:rsidP="00F6170D">
            <w:pPr>
              <w:spacing w:line="360" w:lineRule="auto"/>
              <w:ind w:firstLine="343"/>
              <w:rPr>
                <w:rFonts w:cs="Times New Roman"/>
              </w:rPr>
            </w:pPr>
            <w:r>
              <w:rPr>
                <w:rFonts w:cs="Times New Roman"/>
              </w:rPr>
              <w:t>Living below 150% FPL</w:t>
            </w:r>
          </w:p>
        </w:tc>
        <w:tc>
          <w:tcPr>
            <w:tcW w:w="1356" w:type="dxa"/>
          </w:tcPr>
          <w:p w14:paraId="62555BD9" w14:textId="77777777" w:rsidR="004A4020" w:rsidRPr="00B97D37" w:rsidRDefault="004A4020" w:rsidP="00F6170D">
            <w:pPr>
              <w:spacing w:line="360" w:lineRule="auto"/>
              <w:jc w:val="right"/>
              <w:rPr>
                <w:rFonts w:cs="Times New Roman"/>
                <w:b/>
                <w:bCs/>
              </w:rPr>
            </w:pPr>
            <w:r w:rsidRPr="00B97D37">
              <w:rPr>
                <w:rFonts w:cs="Times New Roman"/>
                <w:b/>
                <w:bCs/>
              </w:rPr>
              <w:t>0.47 (0.05)</w:t>
            </w:r>
          </w:p>
        </w:tc>
        <w:tc>
          <w:tcPr>
            <w:tcW w:w="984" w:type="dxa"/>
          </w:tcPr>
          <w:p w14:paraId="7FB17F6D" w14:textId="3BD6821B" w:rsidR="004A4020" w:rsidRPr="009C3CA4" w:rsidRDefault="008822E8" w:rsidP="00F42A3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U</w:t>
            </w:r>
          </w:p>
        </w:tc>
        <w:tc>
          <w:tcPr>
            <w:tcW w:w="1397" w:type="dxa"/>
          </w:tcPr>
          <w:p w14:paraId="5C9FAD15" w14:textId="77777777" w:rsidR="004A4020" w:rsidRPr="003A61C9" w:rsidRDefault="004A4020" w:rsidP="00F6170D">
            <w:pPr>
              <w:spacing w:line="360" w:lineRule="auto"/>
              <w:jc w:val="right"/>
              <w:rPr>
                <w:rFonts w:cs="Times New Roman"/>
                <w:b/>
                <w:bCs/>
              </w:rPr>
            </w:pPr>
            <w:r w:rsidRPr="003A61C9">
              <w:rPr>
                <w:rFonts w:cs="Times New Roman"/>
                <w:b/>
                <w:bCs/>
              </w:rPr>
              <w:t>0.18 (0.01)</w:t>
            </w:r>
          </w:p>
        </w:tc>
        <w:tc>
          <w:tcPr>
            <w:tcW w:w="943" w:type="dxa"/>
          </w:tcPr>
          <w:p w14:paraId="74BFDFE2" w14:textId="50895279" w:rsidR="004A4020" w:rsidRPr="009C3CA4" w:rsidRDefault="00CE76F8" w:rsidP="001F5C2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U</w:t>
            </w:r>
          </w:p>
        </w:tc>
        <w:tc>
          <w:tcPr>
            <w:tcW w:w="1418" w:type="dxa"/>
          </w:tcPr>
          <w:p w14:paraId="22090E58" w14:textId="033CF7C7" w:rsidR="004A4020" w:rsidRPr="00E4111C" w:rsidRDefault="004A4020" w:rsidP="00F6170D">
            <w:pPr>
              <w:spacing w:line="360" w:lineRule="auto"/>
              <w:jc w:val="right"/>
              <w:rPr>
                <w:rFonts w:cs="Times New Roman"/>
                <w:b/>
                <w:bCs/>
              </w:rPr>
            </w:pPr>
            <w:r w:rsidRPr="00E4111C">
              <w:rPr>
                <w:rFonts w:cs="Times New Roman"/>
                <w:b/>
                <w:bCs/>
              </w:rPr>
              <w:t>0.66 (0.</w:t>
            </w:r>
            <w:r w:rsidR="00E4111C" w:rsidRPr="00E4111C">
              <w:rPr>
                <w:rFonts w:cs="Times New Roman"/>
                <w:b/>
                <w:bCs/>
              </w:rPr>
              <w:t>1</w:t>
            </w:r>
            <w:r w:rsidRPr="00E4111C">
              <w:rPr>
                <w:rFonts w:cs="Times New Roman"/>
                <w:b/>
                <w:bCs/>
              </w:rPr>
              <w:t>3)</w:t>
            </w:r>
          </w:p>
        </w:tc>
        <w:tc>
          <w:tcPr>
            <w:tcW w:w="1012" w:type="dxa"/>
          </w:tcPr>
          <w:p w14:paraId="507819F6" w14:textId="33437C25" w:rsidR="004A4020" w:rsidRPr="009C3CA4" w:rsidRDefault="00411175" w:rsidP="00035216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SR, U</w:t>
            </w:r>
          </w:p>
        </w:tc>
        <w:tc>
          <w:tcPr>
            <w:tcW w:w="1393" w:type="dxa"/>
          </w:tcPr>
          <w:p w14:paraId="609E15EE" w14:textId="1B4C358B" w:rsidR="004A4020" w:rsidRPr="0047024A" w:rsidRDefault="004A4020" w:rsidP="00F6170D">
            <w:pPr>
              <w:spacing w:line="360" w:lineRule="auto"/>
              <w:jc w:val="right"/>
              <w:rPr>
                <w:rFonts w:cs="Times New Roman"/>
                <w:b/>
                <w:bCs/>
              </w:rPr>
            </w:pPr>
            <w:r w:rsidRPr="0047024A">
              <w:rPr>
                <w:rFonts w:cs="Times New Roman"/>
                <w:b/>
                <w:bCs/>
              </w:rPr>
              <w:t>0.16 (0.0</w:t>
            </w:r>
            <w:r w:rsidR="0047024A" w:rsidRPr="0047024A">
              <w:rPr>
                <w:rFonts w:cs="Times New Roman"/>
                <w:b/>
                <w:bCs/>
              </w:rPr>
              <w:t>2</w:t>
            </w:r>
            <w:r w:rsidRPr="0047024A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947" w:type="dxa"/>
          </w:tcPr>
          <w:p w14:paraId="2BBC22D4" w14:textId="39EC1381" w:rsidR="004A4020" w:rsidRPr="009C3CA4" w:rsidRDefault="0047024A" w:rsidP="0047024A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SR</w:t>
            </w:r>
            <w:r w:rsidR="00C50F51">
              <w:rPr>
                <w:rFonts w:cs="Times New Roman"/>
              </w:rPr>
              <w:t>, U</w:t>
            </w:r>
          </w:p>
        </w:tc>
      </w:tr>
      <w:tr w:rsidR="004A4020" w:rsidRPr="009C3CA4" w14:paraId="70A1A346" w14:textId="77777777" w:rsidTr="00981474">
        <w:trPr>
          <w:trHeight w:val="153"/>
        </w:trPr>
        <w:tc>
          <w:tcPr>
            <w:tcW w:w="4315" w:type="dxa"/>
            <w:vAlign w:val="bottom"/>
          </w:tcPr>
          <w:p w14:paraId="327708F1" w14:textId="77777777" w:rsidR="004A4020" w:rsidRPr="008C58DD" w:rsidRDefault="004A4020" w:rsidP="00F6170D">
            <w:pPr>
              <w:spacing w:line="360" w:lineRule="auto"/>
              <w:ind w:firstLine="343"/>
              <w:rPr>
                <w:rFonts w:cs="Times New Roman"/>
              </w:rPr>
            </w:pPr>
            <w:r w:rsidRPr="008C58DD">
              <w:rPr>
                <w:rFonts w:cs="Times New Roman"/>
              </w:rPr>
              <w:t>Vacant housing units</w:t>
            </w:r>
          </w:p>
        </w:tc>
        <w:tc>
          <w:tcPr>
            <w:tcW w:w="1356" w:type="dxa"/>
          </w:tcPr>
          <w:p w14:paraId="1B9EC76A" w14:textId="77777777" w:rsidR="004A4020" w:rsidRPr="009C3CA4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  <w:r w:rsidRPr="008C58DD">
              <w:rPr>
                <w:rFonts w:cs="Times New Roman"/>
              </w:rPr>
              <w:t>-</w:t>
            </w:r>
            <w:r w:rsidRPr="00B97D37">
              <w:rPr>
                <w:rFonts w:cs="Times New Roman"/>
                <w:b/>
                <w:bCs/>
              </w:rPr>
              <w:t>0.40 (0.05)</w:t>
            </w:r>
          </w:p>
        </w:tc>
        <w:tc>
          <w:tcPr>
            <w:tcW w:w="984" w:type="dxa"/>
          </w:tcPr>
          <w:p w14:paraId="3554FA63" w14:textId="2F4A262B" w:rsidR="004A4020" w:rsidRPr="009C3CA4" w:rsidRDefault="008822E8" w:rsidP="00F42A3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U</w:t>
            </w:r>
          </w:p>
        </w:tc>
        <w:tc>
          <w:tcPr>
            <w:tcW w:w="1397" w:type="dxa"/>
          </w:tcPr>
          <w:p w14:paraId="2ED577AB" w14:textId="77777777" w:rsidR="004A4020" w:rsidRPr="003A61C9" w:rsidRDefault="004A4020" w:rsidP="00F6170D">
            <w:pPr>
              <w:spacing w:line="360" w:lineRule="auto"/>
              <w:jc w:val="right"/>
              <w:rPr>
                <w:rFonts w:cs="Times New Roman"/>
                <w:b/>
                <w:bCs/>
              </w:rPr>
            </w:pPr>
            <w:r w:rsidRPr="003A61C9">
              <w:rPr>
                <w:rFonts w:cs="Times New Roman"/>
                <w:b/>
                <w:bCs/>
              </w:rPr>
              <w:t>0.10 (0.01)</w:t>
            </w:r>
          </w:p>
        </w:tc>
        <w:tc>
          <w:tcPr>
            <w:tcW w:w="943" w:type="dxa"/>
          </w:tcPr>
          <w:p w14:paraId="4E5CB542" w14:textId="202EB122" w:rsidR="004A4020" w:rsidRPr="009C3CA4" w:rsidRDefault="00CE76F8" w:rsidP="001F5C2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SR, U</w:t>
            </w:r>
          </w:p>
        </w:tc>
        <w:tc>
          <w:tcPr>
            <w:tcW w:w="1418" w:type="dxa"/>
          </w:tcPr>
          <w:p w14:paraId="58DBE795" w14:textId="5C7A4DF1" w:rsidR="004A4020" w:rsidRPr="00035216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  <w:r w:rsidRPr="00035216">
              <w:rPr>
                <w:rFonts w:cs="Times New Roman"/>
              </w:rPr>
              <w:t>-0.06 (0.</w:t>
            </w:r>
            <w:r w:rsidR="00E4111C">
              <w:rPr>
                <w:rFonts w:cs="Times New Roman"/>
              </w:rPr>
              <w:t>13</w:t>
            </w:r>
            <w:r w:rsidRPr="00035216">
              <w:rPr>
                <w:rFonts w:cs="Times New Roman"/>
              </w:rPr>
              <w:t>)</w:t>
            </w:r>
          </w:p>
        </w:tc>
        <w:tc>
          <w:tcPr>
            <w:tcW w:w="1012" w:type="dxa"/>
          </w:tcPr>
          <w:p w14:paraId="07503538" w14:textId="29D79A62" w:rsidR="004A4020" w:rsidRPr="009C3CA4" w:rsidRDefault="004A4020" w:rsidP="00035216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14E13060" w14:textId="31BC17F4" w:rsidR="004A4020" w:rsidRPr="0047024A" w:rsidRDefault="004A4020" w:rsidP="00F6170D">
            <w:pPr>
              <w:spacing w:line="360" w:lineRule="auto"/>
              <w:jc w:val="right"/>
              <w:rPr>
                <w:rFonts w:cs="Times New Roman"/>
                <w:b/>
                <w:bCs/>
              </w:rPr>
            </w:pPr>
            <w:r w:rsidRPr="0047024A">
              <w:rPr>
                <w:rFonts w:cs="Times New Roman"/>
                <w:b/>
                <w:bCs/>
              </w:rPr>
              <w:t>-0.05 (0.0</w:t>
            </w:r>
            <w:r w:rsidR="0047024A">
              <w:rPr>
                <w:rFonts w:cs="Times New Roman"/>
                <w:b/>
                <w:bCs/>
              </w:rPr>
              <w:t>2</w:t>
            </w:r>
            <w:r w:rsidRPr="0047024A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947" w:type="dxa"/>
          </w:tcPr>
          <w:p w14:paraId="1E0994E4" w14:textId="18FE473A" w:rsidR="004A4020" w:rsidRPr="009C3CA4" w:rsidRDefault="004A4020" w:rsidP="0047024A">
            <w:pPr>
              <w:spacing w:line="360" w:lineRule="auto"/>
              <w:rPr>
                <w:rFonts w:cs="Times New Roman"/>
              </w:rPr>
            </w:pPr>
          </w:p>
        </w:tc>
      </w:tr>
      <w:bookmarkEnd w:id="1"/>
      <w:tr w:rsidR="004A4020" w:rsidRPr="009C3CA4" w14:paraId="34302996" w14:textId="77777777" w:rsidTr="00981474">
        <w:trPr>
          <w:trHeight w:val="153"/>
        </w:trPr>
        <w:tc>
          <w:tcPr>
            <w:tcW w:w="4315" w:type="dxa"/>
            <w:vAlign w:val="bottom"/>
          </w:tcPr>
          <w:p w14:paraId="0401BA55" w14:textId="77777777" w:rsidR="004A4020" w:rsidRPr="008C58DD" w:rsidRDefault="004A4020" w:rsidP="00F6170D">
            <w:pPr>
              <w:spacing w:line="360" w:lineRule="auto"/>
              <w:rPr>
                <w:rFonts w:cs="Times New Roman"/>
              </w:rPr>
            </w:pPr>
            <w:r w:rsidRPr="008C58DD">
              <w:rPr>
                <w:rFonts w:cs="Times New Roman"/>
              </w:rPr>
              <w:t>Urban (n=59,232)</w:t>
            </w:r>
          </w:p>
        </w:tc>
        <w:tc>
          <w:tcPr>
            <w:tcW w:w="1356" w:type="dxa"/>
          </w:tcPr>
          <w:p w14:paraId="5155F2C5" w14:textId="77777777" w:rsidR="004A4020" w:rsidRPr="009C3CA4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984" w:type="dxa"/>
          </w:tcPr>
          <w:p w14:paraId="694F49A1" w14:textId="77777777" w:rsidR="004A4020" w:rsidRPr="009C3CA4" w:rsidRDefault="004A4020" w:rsidP="00F42A30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97" w:type="dxa"/>
          </w:tcPr>
          <w:p w14:paraId="25B23534" w14:textId="77777777" w:rsidR="004A4020" w:rsidRPr="009C3CA4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943" w:type="dxa"/>
          </w:tcPr>
          <w:p w14:paraId="40AFDB3D" w14:textId="77777777" w:rsidR="004A4020" w:rsidRPr="009C3CA4" w:rsidRDefault="004A4020" w:rsidP="001F5C25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418" w:type="dxa"/>
          </w:tcPr>
          <w:p w14:paraId="3B8E1301" w14:textId="77777777" w:rsidR="004A4020" w:rsidRPr="00035216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1012" w:type="dxa"/>
          </w:tcPr>
          <w:p w14:paraId="547BF3DD" w14:textId="77777777" w:rsidR="004A4020" w:rsidRPr="009C3CA4" w:rsidRDefault="004A4020" w:rsidP="00035216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75166039" w14:textId="77777777" w:rsidR="004A4020" w:rsidRPr="009C3CA4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</w:p>
        </w:tc>
        <w:tc>
          <w:tcPr>
            <w:tcW w:w="947" w:type="dxa"/>
          </w:tcPr>
          <w:p w14:paraId="767651E1" w14:textId="77777777" w:rsidR="004A4020" w:rsidRPr="009C3CA4" w:rsidRDefault="004A4020" w:rsidP="0047024A">
            <w:pPr>
              <w:spacing w:line="360" w:lineRule="auto"/>
              <w:rPr>
                <w:rFonts w:cs="Times New Roman"/>
              </w:rPr>
            </w:pPr>
          </w:p>
        </w:tc>
      </w:tr>
      <w:tr w:rsidR="004A4020" w:rsidRPr="009C3CA4" w14:paraId="0843E02C" w14:textId="77777777" w:rsidTr="00981474">
        <w:trPr>
          <w:trHeight w:val="153"/>
        </w:trPr>
        <w:tc>
          <w:tcPr>
            <w:tcW w:w="4315" w:type="dxa"/>
            <w:vAlign w:val="bottom"/>
          </w:tcPr>
          <w:p w14:paraId="36B83B48" w14:textId="77777777" w:rsidR="004A4020" w:rsidRPr="008C58DD" w:rsidRDefault="004A4020" w:rsidP="00F6170D">
            <w:pPr>
              <w:spacing w:line="360" w:lineRule="auto"/>
              <w:ind w:firstLine="343"/>
              <w:rPr>
                <w:rFonts w:cs="Times New Roman"/>
              </w:rPr>
            </w:pPr>
            <w:r>
              <w:rPr>
                <w:rFonts w:cs="Times New Roman"/>
              </w:rPr>
              <w:t>Non-Hispanic Black</w:t>
            </w:r>
          </w:p>
        </w:tc>
        <w:tc>
          <w:tcPr>
            <w:tcW w:w="1356" w:type="dxa"/>
          </w:tcPr>
          <w:p w14:paraId="54C70030" w14:textId="77777777" w:rsidR="004A4020" w:rsidRPr="008822E8" w:rsidRDefault="004A4020" w:rsidP="00F6170D">
            <w:pPr>
              <w:spacing w:line="360" w:lineRule="auto"/>
              <w:jc w:val="right"/>
              <w:rPr>
                <w:rFonts w:cs="Times New Roman"/>
                <w:b/>
                <w:bCs/>
              </w:rPr>
            </w:pPr>
            <w:r w:rsidRPr="008822E8">
              <w:rPr>
                <w:rFonts w:cs="Times New Roman"/>
                <w:b/>
                <w:bCs/>
              </w:rPr>
              <w:t>-0.15 (0.01)</w:t>
            </w:r>
          </w:p>
        </w:tc>
        <w:tc>
          <w:tcPr>
            <w:tcW w:w="984" w:type="dxa"/>
          </w:tcPr>
          <w:p w14:paraId="715F12C4" w14:textId="10E7E0C5" w:rsidR="004A4020" w:rsidRPr="009C3CA4" w:rsidRDefault="001A26FC" w:rsidP="00F42A3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SR, LR</w:t>
            </w:r>
          </w:p>
        </w:tc>
        <w:tc>
          <w:tcPr>
            <w:tcW w:w="1397" w:type="dxa"/>
          </w:tcPr>
          <w:p w14:paraId="65422FD6" w14:textId="77777777" w:rsidR="004A4020" w:rsidRPr="006814C9" w:rsidRDefault="004A4020" w:rsidP="00F6170D">
            <w:pPr>
              <w:spacing w:line="360" w:lineRule="auto"/>
              <w:jc w:val="right"/>
              <w:rPr>
                <w:rFonts w:cs="Times New Roman"/>
                <w:b/>
                <w:bCs/>
              </w:rPr>
            </w:pPr>
            <w:r w:rsidRPr="006814C9">
              <w:rPr>
                <w:rFonts w:cs="Times New Roman"/>
                <w:b/>
                <w:bCs/>
              </w:rPr>
              <w:t>-0.03 (0.00)</w:t>
            </w:r>
          </w:p>
        </w:tc>
        <w:tc>
          <w:tcPr>
            <w:tcW w:w="943" w:type="dxa"/>
          </w:tcPr>
          <w:p w14:paraId="37320001" w14:textId="354A5BA9" w:rsidR="004A4020" w:rsidRPr="009C3CA4" w:rsidRDefault="006814C9" w:rsidP="001F5C25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SR, LR</w:t>
            </w:r>
          </w:p>
        </w:tc>
        <w:tc>
          <w:tcPr>
            <w:tcW w:w="1418" w:type="dxa"/>
          </w:tcPr>
          <w:p w14:paraId="1E6E4CC9" w14:textId="77777777" w:rsidR="004A4020" w:rsidRPr="009C3CA4" w:rsidRDefault="004A4020" w:rsidP="00F6170D">
            <w:pPr>
              <w:spacing w:line="360" w:lineRule="auto"/>
              <w:jc w:val="right"/>
              <w:rPr>
                <w:rFonts w:cs="Times New Roman"/>
              </w:rPr>
            </w:pPr>
            <w:r w:rsidRPr="008C58DD">
              <w:rPr>
                <w:rFonts w:cs="Times New Roman"/>
              </w:rPr>
              <w:t>0.1</w:t>
            </w:r>
            <w:r>
              <w:rPr>
                <w:rFonts w:cs="Times New Roman"/>
              </w:rPr>
              <w:t>4</w:t>
            </w:r>
            <w:r w:rsidRPr="008C58DD">
              <w:rPr>
                <w:rFonts w:cs="Times New Roman"/>
              </w:rPr>
              <w:t xml:space="preserve"> (0.03)</w:t>
            </w:r>
          </w:p>
        </w:tc>
        <w:tc>
          <w:tcPr>
            <w:tcW w:w="1012" w:type="dxa"/>
          </w:tcPr>
          <w:p w14:paraId="0884905E" w14:textId="4F4A5FB7" w:rsidR="004A4020" w:rsidRPr="009C3CA4" w:rsidRDefault="004A4020" w:rsidP="00035216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93" w:type="dxa"/>
          </w:tcPr>
          <w:p w14:paraId="6B77082B" w14:textId="77777777" w:rsidR="004A4020" w:rsidRPr="00C50F51" w:rsidRDefault="004A4020" w:rsidP="00F6170D">
            <w:pPr>
              <w:spacing w:line="360" w:lineRule="auto"/>
              <w:jc w:val="right"/>
              <w:rPr>
                <w:rFonts w:cs="Times New Roman"/>
                <w:b/>
                <w:bCs/>
              </w:rPr>
            </w:pPr>
            <w:r w:rsidRPr="00C50F51">
              <w:rPr>
                <w:rFonts w:cs="Times New Roman"/>
                <w:b/>
                <w:bCs/>
              </w:rPr>
              <w:t>0.03 (0.00)</w:t>
            </w:r>
          </w:p>
        </w:tc>
        <w:tc>
          <w:tcPr>
            <w:tcW w:w="947" w:type="dxa"/>
          </w:tcPr>
          <w:p w14:paraId="508137BB" w14:textId="30B504EB" w:rsidR="004A4020" w:rsidRPr="009C3CA4" w:rsidRDefault="004A4020" w:rsidP="0047024A">
            <w:pPr>
              <w:spacing w:line="360" w:lineRule="auto"/>
              <w:rPr>
                <w:rFonts w:cs="Times New Roman"/>
              </w:rPr>
            </w:pPr>
          </w:p>
        </w:tc>
      </w:tr>
      <w:tr w:rsidR="006814C9" w:rsidRPr="009C3CA4" w14:paraId="7908DA55" w14:textId="77777777" w:rsidTr="00981474">
        <w:trPr>
          <w:trHeight w:val="153"/>
        </w:trPr>
        <w:tc>
          <w:tcPr>
            <w:tcW w:w="4315" w:type="dxa"/>
            <w:vAlign w:val="bottom"/>
          </w:tcPr>
          <w:p w14:paraId="2EFBA64B" w14:textId="77777777" w:rsidR="006814C9" w:rsidRPr="008C58DD" w:rsidRDefault="006814C9" w:rsidP="006814C9">
            <w:pPr>
              <w:spacing w:line="360" w:lineRule="auto"/>
              <w:ind w:firstLine="343"/>
              <w:rPr>
                <w:rFonts w:cs="Times New Roman"/>
              </w:rPr>
            </w:pPr>
            <w:r w:rsidRPr="008C58DD">
              <w:rPr>
                <w:rFonts w:cs="Times New Roman"/>
              </w:rPr>
              <w:t>Hispanic or Latino</w:t>
            </w:r>
          </w:p>
        </w:tc>
        <w:tc>
          <w:tcPr>
            <w:tcW w:w="1356" w:type="dxa"/>
          </w:tcPr>
          <w:p w14:paraId="07274877" w14:textId="77777777" w:rsidR="006814C9" w:rsidRPr="009C3CA4" w:rsidRDefault="006814C9" w:rsidP="006814C9">
            <w:pPr>
              <w:spacing w:line="360" w:lineRule="auto"/>
              <w:jc w:val="right"/>
              <w:rPr>
                <w:rFonts w:cs="Times New Roman"/>
              </w:rPr>
            </w:pPr>
            <w:r w:rsidRPr="008C58DD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2</w:t>
            </w:r>
            <w:r w:rsidRPr="008C58DD">
              <w:rPr>
                <w:rFonts w:cs="Times New Roman"/>
              </w:rPr>
              <w:t xml:space="preserve"> (0.0</w:t>
            </w:r>
            <w:r>
              <w:rPr>
                <w:rFonts w:cs="Times New Roman"/>
              </w:rPr>
              <w:t>1</w:t>
            </w:r>
            <w:r w:rsidRPr="008C58DD">
              <w:rPr>
                <w:rFonts w:cs="Times New Roman"/>
              </w:rPr>
              <w:t>)</w:t>
            </w:r>
          </w:p>
        </w:tc>
        <w:tc>
          <w:tcPr>
            <w:tcW w:w="984" w:type="dxa"/>
          </w:tcPr>
          <w:p w14:paraId="0913C012" w14:textId="6CBCC90B" w:rsidR="006814C9" w:rsidRPr="009C3CA4" w:rsidRDefault="001A26FC" w:rsidP="00F42A3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SR, LR</w:t>
            </w:r>
          </w:p>
        </w:tc>
        <w:tc>
          <w:tcPr>
            <w:tcW w:w="1397" w:type="dxa"/>
          </w:tcPr>
          <w:p w14:paraId="2E2DB793" w14:textId="77777777" w:rsidR="006814C9" w:rsidRPr="006814C9" w:rsidRDefault="006814C9" w:rsidP="006814C9">
            <w:pPr>
              <w:spacing w:line="360" w:lineRule="auto"/>
              <w:jc w:val="right"/>
              <w:rPr>
                <w:rFonts w:cs="Times New Roman"/>
                <w:b/>
                <w:bCs/>
              </w:rPr>
            </w:pPr>
            <w:r w:rsidRPr="006814C9">
              <w:rPr>
                <w:rFonts w:cs="Times New Roman"/>
                <w:b/>
                <w:bCs/>
              </w:rPr>
              <w:t>-0.02 (0.00)</w:t>
            </w:r>
          </w:p>
        </w:tc>
        <w:tc>
          <w:tcPr>
            <w:tcW w:w="943" w:type="dxa"/>
          </w:tcPr>
          <w:p w14:paraId="2AE850B4" w14:textId="29EAD635" w:rsidR="006814C9" w:rsidRPr="009C3CA4" w:rsidRDefault="006814C9" w:rsidP="006814C9">
            <w:pPr>
              <w:spacing w:line="360" w:lineRule="auto"/>
              <w:rPr>
                <w:rFonts w:cs="Times New Roman"/>
              </w:rPr>
            </w:pPr>
            <w:r w:rsidRPr="008D6EF6">
              <w:rPr>
                <w:rFonts w:cs="Times New Roman"/>
              </w:rPr>
              <w:t>SR, LR</w:t>
            </w:r>
          </w:p>
        </w:tc>
        <w:tc>
          <w:tcPr>
            <w:tcW w:w="1418" w:type="dxa"/>
          </w:tcPr>
          <w:p w14:paraId="44450C64" w14:textId="77777777" w:rsidR="006814C9" w:rsidRPr="00DB023A" w:rsidRDefault="006814C9" w:rsidP="006814C9">
            <w:pPr>
              <w:spacing w:line="360" w:lineRule="auto"/>
              <w:jc w:val="right"/>
              <w:rPr>
                <w:rFonts w:cs="Times New Roman"/>
                <w:b/>
                <w:bCs/>
              </w:rPr>
            </w:pPr>
            <w:r w:rsidRPr="00DB023A">
              <w:rPr>
                <w:rFonts w:cs="Times New Roman"/>
                <w:b/>
                <w:bCs/>
              </w:rPr>
              <w:t>0.96 (0.03)</w:t>
            </w:r>
          </w:p>
        </w:tc>
        <w:tc>
          <w:tcPr>
            <w:tcW w:w="1012" w:type="dxa"/>
          </w:tcPr>
          <w:p w14:paraId="27F93996" w14:textId="3CAD53A0" w:rsidR="006814C9" w:rsidRPr="009C3CA4" w:rsidRDefault="006814C9" w:rsidP="006814C9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SR, LR</w:t>
            </w:r>
          </w:p>
        </w:tc>
        <w:tc>
          <w:tcPr>
            <w:tcW w:w="1393" w:type="dxa"/>
          </w:tcPr>
          <w:p w14:paraId="1CD6A2D0" w14:textId="77777777" w:rsidR="006814C9" w:rsidRPr="00562EFD" w:rsidRDefault="006814C9" w:rsidP="006814C9">
            <w:pPr>
              <w:spacing w:line="360" w:lineRule="auto"/>
              <w:jc w:val="right"/>
              <w:rPr>
                <w:rFonts w:cs="Times New Roman"/>
                <w:b/>
                <w:bCs/>
              </w:rPr>
            </w:pPr>
            <w:r w:rsidRPr="00562EFD">
              <w:rPr>
                <w:rFonts w:cs="Times New Roman"/>
                <w:b/>
                <w:bCs/>
              </w:rPr>
              <w:t>0.17 (0.01)</w:t>
            </w:r>
          </w:p>
        </w:tc>
        <w:tc>
          <w:tcPr>
            <w:tcW w:w="947" w:type="dxa"/>
          </w:tcPr>
          <w:p w14:paraId="7130D283" w14:textId="64D5E313" w:rsidR="006814C9" w:rsidRPr="009C3CA4" w:rsidRDefault="00C50F51" w:rsidP="0047024A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SR, LR</w:t>
            </w:r>
          </w:p>
        </w:tc>
      </w:tr>
      <w:tr w:rsidR="001A26FC" w:rsidRPr="009C3CA4" w14:paraId="03AF81B6" w14:textId="77777777" w:rsidTr="00981474">
        <w:trPr>
          <w:trHeight w:val="153"/>
        </w:trPr>
        <w:tc>
          <w:tcPr>
            <w:tcW w:w="4315" w:type="dxa"/>
            <w:vAlign w:val="bottom"/>
          </w:tcPr>
          <w:p w14:paraId="63ACDAB3" w14:textId="77777777" w:rsidR="001A26FC" w:rsidRPr="008C58DD" w:rsidRDefault="001A26FC" w:rsidP="001A26FC">
            <w:pPr>
              <w:spacing w:line="360" w:lineRule="auto"/>
              <w:ind w:firstLine="343"/>
              <w:rPr>
                <w:rFonts w:cs="Times New Roman"/>
              </w:rPr>
            </w:pPr>
            <w:r>
              <w:rPr>
                <w:rFonts w:cs="Times New Roman"/>
              </w:rPr>
              <w:t>Living below 150% FPL</w:t>
            </w:r>
          </w:p>
        </w:tc>
        <w:tc>
          <w:tcPr>
            <w:tcW w:w="1356" w:type="dxa"/>
          </w:tcPr>
          <w:p w14:paraId="794EED8D" w14:textId="77777777" w:rsidR="001A26FC" w:rsidRPr="001A26FC" w:rsidRDefault="001A26FC" w:rsidP="001A26FC">
            <w:pPr>
              <w:spacing w:line="360" w:lineRule="auto"/>
              <w:jc w:val="right"/>
              <w:rPr>
                <w:rFonts w:cs="Times New Roman"/>
                <w:b/>
                <w:bCs/>
              </w:rPr>
            </w:pPr>
            <w:r w:rsidRPr="001A26FC">
              <w:rPr>
                <w:rFonts w:cs="Times New Roman"/>
                <w:b/>
                <w:bCs/>
              </w:rPr>
              <w:t>0.37 (0.01)</w:t>
            </w:r>
          </w:p>
        </w:tc>
        <w:tc>
          <w:tcPr>
            <w:tcW w:w="984" w:type="dxa"/>
          </w:tcPr>
          <w:p w14:paraId="63FC22F8" w14:textId="4B458AFF" w:rsidR="001A26FC" w:rsidRPr="009C3CA4" w:rsidRDefault="001A26FC" w:rsidP="001A26FC">
            <w:pPr>
              <w:spacing w:line="360" w:lineRule="auto"/>
              <w:rPr>
                <w:rFonts w:cs="Times New Roman"/>
              </w:rPr>
            </w:pPr>
            <w:r w:rsidRPr="007B6382">
              <w:rPr>
                <w:rFonts w:cs="Times New Roman"/>
              </w:rPr>
              <w:t>SR, LR</w:t>
            </w:r>
          </w:p>
        </w:tc>
        <w:tc>
          <w:tcPr>
            <w:tcW w:w="1397" w:type="dxa"/>
          </w:tcPr>
          <w:p w14:paraId="72422D6B" w14:textId="77777777" w:rsidR="001A26FC" w:rsidRPr="006814C9" w:rsidRDefault="001A26FC" w:rsidP="001A26FC">
            <w:pPr>
              <w:spacing w:line="360" w:lineRule="auto"/>
              <w:jc w:val="right"/>
              <w:rPr>
                <w:rFonts w:cs="Times New Roman"/>
                <w:b/>
                <w:bCs/>
              </w:rPr>
            </w:pPr>
            <w:r w:rsidRPr="006814C9">
              <w:rPr>
                <w:rFonts w:cs="Times New Roman"/>
                <w:b/>
                <w:bCs/>
              </w:rPr>
              <w:t>0.14 (0.00)</w:t>
            </w:r>
          </w:p>
        </w:tc>
        <w:tc>
          <w:tcPr>
            <w:tcW w:w="943" w:type="dxa"/>
          </w:tcPr>
          <w:p w14:paraId="6FD54C0B" w14:textId="31286B33" w:rsidR="001A26FC" w:rsidRPr="009C3CA4" w:rsidRDefault="001A26FC" w:rsidP="001A26FC">
            <w:pPr>
              <w:spacing w:line="360" w:lineRule="auto"/>
              <w:rPr>
                <w:rFonts w:cs="Times New Roman"/>
              </w:rPr>
            </w:pPr>
            <w:r w:rsidRPr="008D6EF6">
              <w:rPr>
                <w:rFonts w:cs="Times New Roman"/>
              </w:rPr>
              <w:t>SR, LR</w:t>
            </w:r>
          </w:p>
        </w:tc>
        <w:tc>
          <w:tcPr>
            <w:tcW w:w="1418" w:type="dxa"/>
          </w:tcPr>
          <w:p w14:paraId="1418D8E3" w14:textId="77777777" w:rsidR="001A26FC" w:rsidRPr="00DB023A" w:rsidRDefault="001A26FC" w:rsidP="001A26FC">
            <w:pPr>
              <w:spacing w:line="360" w:lineRule="auto"/>
              <w:jc w:val="right"/>
              <w:rPr>
                <w:rFonts w:cs="Times New Roman"/>
                <w:b/>
                <w:bCs/>
              </w:rPr>
            </w:pPr>
            <w:r w:rsidRPr="00DB023A">
              <w:rPr>
                <w:rFonts w:cs="Times New Roman"/>
                <w:b/>
                <w:bCs/>
              </w:rPr>
              <w:t>1.37 (0.04)</w:t>
            </w:r>
          </w:p>
        </w:tc>
        <w:tc>
          <w:tcPr>
            <w:tcW w:w="1012" w:type="dxa"/>
          </w:tcPr>
          <w:p w14:paraId="18452C1F" w14:textId="2E5FB20B" w:rsidR="001A26FC" w:rsidRPr="00DB023A" w:rsidRDefault="001A26FC" w:rsidP="001A26FC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SR, LR</w:t>
            </w:r>
          </w:p>
        </w:tc>
        <w:tc>
          <w:tcPr>
            <w:tcW w:w="1393" w:type="dxa"/>
          </w:tcPr>
          <w:p w14:paraId="7A5405AB" w14:textId="77777777" w:rsidR="001A26FC" w:rsidRPr="00562EFD" w:rsidRDefault="001A26FC" w:rsidP="001A26FC">
            <w:pPr>
              <w:spacing w:line="360" w:lineRule="auto"/>
              <w:jc w:val="right"/>
              <w:rPr>
                <w:rFonts w:cs="Times New Roman"/>
                <w:b/>
                <w:bCs/>
              </w:rPr>
            </w:pPr>
            <w:r w:rsidRPr="00562EFD">
              <w:rPr>
                <w:rFonts w:cs="Times New Roman"/>
                <w:b/>
                <w:bCs/>
              </w:rPr>
              <w:t>0.27 (0.01)</w:t>
            </w:r>
          </w:p>
        </w:tc>
        <w:tc>
          <w:tcPr>
            <w:tcW w:w="947" w:type="dxa"/>
          </w:tcPr>
          <w:p w14:paraId="046A78F8" w14:textId="5B3404B9" w:rsidR="001A26FC" w:rsidRPr="009C3CA4" w:rsidRDefault="001A26FC" w:rsidP="001A26FC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SR, LR</w:t>
            </w:r>
          </w:p>
        </w:tc>
      </w:tr>
      <w:tr w:rsidR="001A26FC" w:rsidRPr="009C3CA4" w14:paraId="25393EFC" w14:textId="77777777" w:rsidTr="00981474">
        <w:trPr>
          <w:trHeight w:val="153"/>
        </w:trPr>
        <w:tc>
          <w:tcPr>
            <w:tcW w:w="4315" w:type="dxa"/>
            <w:tcBorders>
              <w:bottom w:val="single" w:sz="4" w:space="0" w:color="auto"/>
            </w:tcBorders>
            <w:vAlign w:val="bottom"/>
          </w:tcPr>
          <w:p w14:paraId="7F0FDEC2" w14:textId="77777777" w:rsidR="001A26FC" w:rsidRPr="008C58DD" w:rsidRDefault="001A26FC" w:rsidP="001A26FC">
            <w:pPr>
              <w:spacing w:line="360" w:lineRule="auto"/>
              <w:ind w:firstLine="343"/>
              <w:rPr>
                <w:rFonts w:cs="Times New Roman"/>
              </w:rPr>
            </w:pPr>
            <w:r w:rsidRPr="008C58DD">
              <w:rPr>
                <w:rFonts w:cs="Times New Roman"/>
              </w:rPr>
              <w:t>Vacant housing units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1EE1A8CC" w14:textId="77777777" w:rsidR="001A26FC" w:rsidRPr="001A26FC" w:rsidRDefault="001A26FC" w:rsidP="001A26FC">
            <w:pPr>
              <w:spacing w:line="360" w:lineRule="auto"/>
              <w:jc w:val="right"/>
              <w:rPr>
                <w:rFonts w:cs="Times New Roman"/>
                <w:b/>
                <w:bCs/>
              </w:rPr>
            </w:pPr>
            <w:r w:rsidRPr="001A26FC">
              <w:rPr>
                <w:rFonts w:cs="Times New Roman"/>
                <w:b/>
                <w:bCs/>
              </w:rPr>
              <w:t>-0.06 (0.02)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52155860" w14:textId="45F23F97" w:rsidR="001A26FC" w:rsidRPr="009C3CA4" w:rsidRDefault="001A26FC" w:rsidP="001A26FC">
            <w:pPr>
              <w:spacing w:line="360" w:lineRule="auto"/>
              <w:rPr>
                <w:rFonts w:cs="Times New Roman"/>
              </w:rPr>
            </w:pPr>
            <w:r w:rsidRPr="007B6382">
              <w:rPr>
                <w:rFonts w:cs="Times New Roman"/>
              </w:rPr>
              <w:t>SR, LR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5B5BC5E7" w14:textId="77777777" w:rsidR="001A26FC" w:rsidRPr="006814C9" w:rsidRDefault="001A26FC" w:rsidP="001A26FC">
            <w:pPr>
              <w:spacing w:line="360" w:lineRule="auto"/>
              <w:jc w:val="right"/>
              <w:rPr>
                <w:rFonts w:cs="Times New Roman"/>
                <w:b/>
                <w:bCs/>
              </w:rPr>
            </w:pPr>
            <w:r w:rsidRPr="006814C9">
              <w:rPr>
                <w:rFonts w:cs="Times New Roman"/>
                <w:b/>
                <w:bCs/>
              </w:rPr>
              <w:t>0.15 (0.01)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6AC40CBA" w14:textId="76A542FD" w:rsidR="001A26FC" w:rsidRPr="009C3CA4" w:rsidRDefault="001A26FC" w:rsidP="001A26FC">
            <w:pPr>
              <w:spacing w:line="360" w:lineRule="auto"/>
              <w:rPr>
                <w:rFonts w:cs="Times New Roman"/>
              </w:rPr>
            </w:pPr>
            <w:r w:rsidRPr="008D6EF6">
              <w:rPr>
                <w:rFonts w:cs="Times New Roman"/>
              </w:rPr>
              <w:t>SR, L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B889367" w14:textId="77777777" w:rsidR="001A26FC" w:rsidRPr="009C3CA4" w:rsidRDefault="001A26FC" w:rsidP="001A26FC">
            <w:pPr>
              <w:spacing w:line="360" w:lineRule="auto"/>
              <w:jc w:val="right"/>
              <w:rPr>
                <w:rFonts w:cs="Times New Roman"/>
              </w:rPr>
            </w:pPr>
            <w:r w:rsidRPr="008C58DD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1</w:t>
            </w:r>
            <w:r w:rsidRPr="008C58DD">
              <w:rPr>
                <w:rFonts w:cs="Times New Roman"/>
              </w:rPr>
              <w:t xml:space="preserve"> (0.06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118B924A" w14:textId="77777777" w:rsidR="001A26FC" w:rsidRPr="009C3CA4" w:rsidRDefault="001A26FC" w:rsidP="001A26FC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3ADB366E" w14:textId="77777777" w:rsidR="001A26FC" w:rsidRPr="00562EFD" w:rsidRDefault="001A26FC" w:rsidP="001A26FC">
            <w:pPr>
              <w:spacing w:line="360" w:lineRule="auto"/>
              <w:jc w:val="right"/>
              <w:rPr>
                <w:rFonts w:cs="Times New Roman"/>
                <w:b/>
                <w:bCs/>
              </w:rPr>
            </w:pPr>
            <w:r w:rsidRPr="00562EFD">
              <w:rPr>
                <w:rFonts w:cs="Times New Roman"/>
                <w:b/>
                <w:bCs/>
              </w:rPr>
              <w:t>-0.05 (0.01)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06C3EBC9" w14:textId="33411AB2" w:rsidR="001A26FC" w:rsidRPr="009C3CA4" w:rsidRDefault="001A26FC" w:rsidP="001A26FC">
            <w:pPr>
              <w:spacing w:line="360" w:lineRule="auto"/>
              <w:rPr>
                <w:rFonts w:cs="Times New Roman"/>
              </w:rPr>
            </w:pPr>
          </w:p>
        </w:tc>
      </w:tr>
    </w:tbl>
    <w:bookmarkEnd w:id="0"/>
    <w:p w14:paraId="330BAEA1" w14:textId="2052200E" w:rsidR="001A26FC" w:rsidRDefault="001A26FC" w:rsidP="0068121F">
      <w:pPr>
        <w:ind w:right="630"/>
        <w:rPr>
          <w:rFonts w:cs="Times New Roman"/>
        </w:rPr>
      </w:pPr>
      <w:r>
        <w:rPr>
          <w:rFonts w:cs="Times New Roman"/>
          <w:szCs w:val="24"/>
        </w:rPr>
        <w:t xml:space="preserve">Note: </w:t>
      </w:r>
      <w:r w:rsidRPr="00A3519A">
        <w:rPr>
          <w:rFonts w:cs="Times New Roman"/>
        </w:rPr>
        <w:t>In a post-hoc multivariable analysis, we</w:t>
      </w:r>
      <w:r>
        <w:rPr>
          <w:rFonts w:cs="Times New Roman"/>
        </w:rPr>
        <w:t xml:space="preserve"> included interaction terms between each sociodemographic variable and</w:t>
      </w:r>
      <w:r w:rsidRPr="00D378A8">
        <w:rPr>
          <w:rFonts w:cs="Times New Roman"/>
        </w:rPr>
        <w:t xml:space="preserve"> the three-level urbanicity variable</w:t>
      </w:r>
      <w:r>
        <w:rPr>
          <w:rFonts w:cs="Times New Roman"/>
        </w:rPr>
        <w:t>. We report simple slope estimates (B) for each urbanicity category (boldface indicates statistical significance, p&lt;0.05).</w:t>
      </w:r>
      <w:bookmarkStart w:id="2" w:name="_Hlk62561497"/>
      <w:r w:rsidR="00F3668E">
        <w:rPr>
          <w:rFonts w:cs="Times New Roman"/>
        </w:rPr>
        <w:t xml:space="preserve"> W</w:t>
      </w:r>
      <w:r>
        <w:rPr>
          <w:rFonts w:cs="Times New Roman"/>
        </w:rPr>
        <w:t>e further tested whether simple slope estimates significantly differed (p&lt;0.05) between each level of urbanicity (</w:t>
      </w:r>
      <w:r>
        <w:t>SR=significant difference from Small and Isolated Rural Town; LR=</w:t>
      </w:r>
      <w:r w:rsidRPr="005B15D2">
        <w:t xml:space="preserve"> </w:t>
      </w:r>
      <w:r>
        <w:t>significant difference from Large Rural City/Town; U=</w:t>
      </w:r>
      <w:r w:rsidRPr="005B15D2">
        <w:t xml:space="preserve"> </w:t>
      </w:r>
      <w:r>
        <w:t>significant difference from Urban area).</w:t>
      </w:r>
      <w:bookmarkEnd w:id="2"/>
      <w:r>
        <w:rPr>
          <w:rFonts w:cs="Times New Roman"/>
        </w:rPr>
        <w:t xml:space="preserve"> </w:t>
      </w:r>
      <w:r w:rsidRPr="009C3CA4">
        <w:rPr>
          <w:rFonts w:cs="Times New Roman"/>
        </w:rPr>
        <w:t>All</w:t>
      </w:r>
      <w:r>
        <w:rPr>
          <w:rFonts w:cs="Times New Roman"/>
        </w:rPr>
        <w:t xml:space="preserve"> </w:t>
      </w:r>
      <w:r w:rsidRPr="009C3CA4">
        <w:rPr>
          <w:rFonts w:cs="Times New Roman"/>
        </w:rPr>
        <w:t xml:space="preserve">models control for other sociodemographics (% Black, Hispanic or Latino, living below 150% FPL, vacant housing) and include a state fixed effect. Tract-level sociodemographic variables were scaled to 10s (e.g., 10% is coded 1.0) so that estimates may be interpreted as the expected difference in tobacco retailer availability for a census tract that has a 10-percentage point greater value in the </w:t>
      </w:r>
      <w:r>
        <w:rPr>
          <w:rFonts w:cs="Times New Roman"/>
        </w:rPr>
        <w:t>socio</w:t>
      </w:r>
      <w:r w:rsidRPr="009C3CA4">
        <w:rPr>
          <w:rFonts w:cs="Times New Roman"/>
        </w:rPr>
        <w:t>demographic variable.</w:t>
      </w:r>
      <w:r>
        <w:rPr>
          <w:rFonts w:cs="Times New Roman"/>
        </w:rPr>
        <w:t xml:space="preserve"> </w:t>
      </w:r>
    </w:p>
    <w:p w14:paraId="62372430" w14:textId="77777777" w:rsidR="001A26FC" w:rsidRDefault="001A26FC" w:rsidP="0068121F">
      <w:pPr>
        <w:ind w:right="630"/>
        <w:rPr>
          <w:rFonts w:cs="Times New Roman"/>
        </w:rPr>
      </w:pPr>
      <w:r w:rsidRPr="009C3CA4">
        <w:rPr>
          <w:rFonts w:cs="Times New Roman"/>
        </w:rPr>
        <w:t>FPL = Federal Poverty Level</w:t>
      </w:r>
    </w:p>
    <w:p w14:paraId="24AAFE94" w14:textId="77777777" w:rsidR="002D2FED" w:rsidRDefault="002D2FED"/>
    <w:sectPr w:rsidR="002D2FED" w:rsidSect="007071F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1FC"/>
    <w:rsid w:val="00000E3F"/>
    <w:rsid w:val="00035216"/>
    <w:rsid w:val="00105142"/>
    <w:rsid w:val="001A26FC"/>
    <w:rsid w:val="001F1AB7"/>
    <w:rsid w:val="001F5C25"/>
    <w:rsid w:val="002168A4"/>
    <w:rsid w:val="002D2FED"/>
    <w:rsid w:val="003A3525"/>
    <w:rsid w:val="003A61C9"/>
    <w:rsid w:val="003F5001"/>
    <w:rsid w:val="00411175"/>
    <w:rsid w:val="0047024A"/>
    <w:rsid w:val="004A4020"/>
    <w:rsid w:val="00562EFD"/>
    <w:rsid w:val="00573478"/>
    <w:rsid w:val="005E7B36"/>
    <w:rsid w:val="0068121F"/>
    <w:rsid w:val="006814C9"/>
    <w:rsid w:val="007071FC"/>
    <w:rsid w:val="00834ED3"/>
    <w:rsid w:val="008822E8"/>
    <w:rsid w:val="00981474"/>
    <w:rsid w:val="00987DD8"/>
    <w:rsid w:val="00A64B56"/>
    <w:rsid w:val="00B97D37"/>
    <w:rsid w:val="00C50F51"/>
    <w:rsid w:val="00C837F0"/>
    <w:rsid w:val="00CE76F8"/>
    <w:rsid w:val="00D433EC"/>
    <w:rsid w:val="00D477E3"/>
    <w:rsid w:val="00DB023A"/>
    <w:rsid w:val="00E4111C"/>
    <w:rsid w:val="00F13C2D"/>
    <w:rsid w:val="00F3668E"/>
    <w:rsid w:val="00F42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7E6CF"/>
  <w15:chartTrackingRefBased/>
  <w15:docId w15:val="{331436F2-A1B5-4BF6-9410-CDA6BDA06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ind w:left="72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1FC"/>
    <w:pPr>
      <w:ind w:left="0" w:firstLine="0"/>
    </w:pPr>
    <w:rPr>
      <w:rFonts w:ascii="Times New Roman" w:eastAsiaTheme="minorHAnsi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71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0E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E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E3F"/>
    <w:rPr>
      <w:rFonts w:ascii="Times New Roman" w:eastAsiaTheme="minorHAnsi" w:hAns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E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E3F"/>
    <w:rPr>
      <w:rFonts w:ascii="Times New Roman" w:eastAsiaTheme="minorHAnsi" w:hAnsi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, Amanda Y</dc:creator>
  <cp:keywords/>
  <dc:description/>
  <cp:lastModifiedBy>Kong, Amanda Y</cp:lastModifiedBy>
  <cp:revision>3</cp:revision>
  <dcterms:created xsi:type="dcterms:W3CDTF">2021-01-29T23:28:00Z</dcterms:created>
  <dcterms:modified xsi:type="dcterms:W3CDTF">2021-01-29T23:50:00Z</dcterms:modified>
</cp:coreProperties>
</file>